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8AECC" w14:textId="7F72A05F" w:rsidR="00664C1C" w:rsidRPr="00664C1C" w:rsidRDefault="00664C1C" w:rsidP="00664C1C">
      <w:pPr>
        <w:spacing w:line="360" w:lineRule="auto"/>
        <w:rPr>
          <w:rFonts w:ascii="Times" w:hAnsi="Times"/>
          <w:lang w:val="en-US"/>
        </w:rPr>
      </w:pPr>
      <w:r w:rsidRPr="00664C1C">
        <w:rPr>
          <w:rFonts w:ascii="Times" w:hAnsi="Times"/>
          <w:lang w:val="en-US"/>
        </w:rPr>
        <w:t>Supplementary material</w:t>
      </w:r>
    </w:p>
    <w:p w14:paraId="441406FF" w14:textId="12BE42E3" w:rsidR="00CA41B5" w:rsidRPr="00363963" w:rsidRDefault="00CA41B5" w:rsidP="00CA41B5">
      <w:pPr>
        <w:rPr>
          <w:rFonts w:ascii="Times" w:hAnsi="Times"/>
          <w:b/>
          <w:bCs/>
          <w:sz w:val="28"/>
          <w:szCs w:val="28"/>
          <w:lang w:val="en-US"/>
        </w:rPr>
      </w:pPr>
      <w:r>
        <w:rPr>
          <w:rFonts w:ascii="Times" w:hAnsi="Times"/>
          <w:b/>
          <w:bCs/>
          <w:sz w:val="28"/>
          <w:szCs w:val="28"/>
          <w:lang w:val="en-US"/>
        </w:rPr>
        <w:t>N</w:t>
      </w:r>
      <w:r w:rsidRPr="00363963">
        <w:rPr>
          <w:rFonts w:ascii="Times" w:hAnsi="Times"/>
          <w:b/>
          <w:bCs/>
          <w:sz w:val="28"/>
          <w:szCs w:val="28"/>
          <w:lang w:val="en-US"/>
        </w:rPr>
        <w:t>ovel insight into IL-6 receptor antagonist drug-disease-drug interactions in patients with rheumatoid arthritis</w:t>
      </w:r>
    </w:p>
    <w:p w14:paraId="4F5D4286" w14:textId="77777777" w:rsidR="00CA41B5" w:rsidRPr="00A017D7" w:rsidRDefault="00CA41B5" w:rsidP="00CA41B5">
      <w:pPr>
        <w:jc w:val="both"/>
        <w:rPr>
          <w:rFonts w:ascii="Times" w:hAnsi="Times"/>
          <w:lang w:val="en-US"/>
        </w:rPr>
      </w:pPr>
    </w:p>
    <w:p w14:paraId="47CDF003" w14:textId="77777777" w:rsidR="00CA41B5" w:rsidRPr="00363963" w:rsidRDefault="00CA41B5" w:rsidP="00CA41B5">
      <w:pPr>
        <w:jc w:val="both"/>
        <w:rPr>
          <w:rFonts w:ascii="Times" w:hAnsi="Times"/>
          <w:lang w:val="en-US"/>
        </w:rPr>
      </w:pPr>
    </w:p>
    <w:p w14:paraId="427D7B0E" w14:textId="77777777" w:rsidR="00CA41B5" w:rsidRPr="006B0949" w:rsidRDefault="00CA41B5" w:rsidP="00CA41B5">
      <w:pPr>
        <w:jc w:val="both"/>
        <w:rPr>
          <w:rFonts w:ascii="Times" w:hAnsi="Times"/>
          <w:vertAlign w:val="superscript"/>
          <w:lang w:val="en-US"/>
        </w:rPr>
      </w:pPr>
      <w:r w:rsidRPr="006B0949">
        <w:rPr>
          <w:rFonts w:ascii="Times" w:hAnsi="Times"/>
          <w:lang w:val="en-US"/>
        </w:rPr>
        <w:t>Ann-Cathrine Dalgård Dunvald</w:t>
      </w:r>
      <w:r w:rsidRPr="006B0949">
        <w:rPr>
          <w:rFonts w:ascii="Times" w:hAnsi="Times"/>
          <w:vertAlign w:val="superscript"/>
          <w:lang w:val="en-US"/>
        </w:rPr>
        <w:t>1</w:t>
      </w:r>
      <w:r w:rsidRPr="006B0949">
        <w:rPr>
          <w:rFonts w:ascii="Times" w:hAnsi="Times"/>
          <w:vertAlign w:val="superscript"/>
          <w:lang w:val="en-US"/>
        </w:rPr>
        <w:tab/>
      </w:r>
      <w:r w:rsidRPr="00E44471">
        <w:rPr>
          <w:rFonts w:ascii="Times" w:hAnsi="Times"/>
          <w:lang w:val="en-US"/>
        </w:rPr>
        <w:t>(</w:t>
      </w:r>
      <w:r w:rsidRPr="006B0949">
        <w:rPr>
          <w:rFonts w:ascii="Times" w:hAnsi="Times" w:cs="Times New Roman"/>
          <w:lang w:val="en-US"/>
        </w:rPr>
        <w:t>ORCID: 0000-0001-7574-0909</w:t>
      </w:r>
      <w:r>
        <w:rPr>
          <w:rFonts w:ascii="Times" w:hAnsi="Times" w:cs="Times New Roman"/>
          <w:lang w:val="en-US"/>
        </w:rPr>
        <w:t>)</w:t>
      </w:r>
    </w:p>
    <w:p w14:paraId="62E6AB5D" w14:textId="77777777" w:rsidR="00CA41B5" w:rsidRPr="00172593" w:rsidRDefault="00CA41B5" w:rsidP="00CA41B5">
      <w:pPr>
        <w:rPr>
          <w:lang w:val="en-US"/>
        </w:rPr>
      </w:pPr>
      <w:r w:rsidRPr="00172593">
        <w:rPr>
          <w:rFonts w:ascii="Times" w:hAnsi="Times"/>
          <w:lang w:val="en-US"/>
        </w:rPr>
        <w:t>Kasper Søltoft</w:t>
      </w:r>
      <w:r w:rsidRPr="00172593">
        <w:rPr>
          <w:rFonts w:ascii="Times" w:hAnsi="Times"/>
          <w:vertAlign w:val="superscript"/>
          <w:lang w:val="en-US"/>
        </w:rPr>
        <w:t>2</w:t>
      </w:r>
      <w:r w:rsidRPr="00172593">
        <w:rPr>
          <w:rFonts w:ascii="Times" w:hAnsi="Times"/>
          <w:vertAlign w:val="superscript"/>
          <w:lang w:val="en-US"/>
        </w:rPr>
        <w:tab/>
      </w:r>
      <w:r w:rsidRPr="00172593">
        <w:rPr>
          <w:rFonts w:ascii="Times" w:hAnsi="Times"/>
          <w:vertAlign w:val="superscript"/>
          <w:lang w:val="en-US"/>
        </w:rPr>
        <w:tab/>
      </w:r>
      <w:r w:rsidRPr="00172593">
        <w:rPr>
          <w:rFonts w:ascii="Times" w:hAnsi="Times"/>
          <w:lang w:val="en-US"/>
        </w:rPr>
        <w:t>(ORCID: 0000-0002-1111-8050)</w:t>
      </w:r>
    </w:p>
    <w:p w14:paraId="46490279" w14:textId="77777777" w:rsidR="00CA41B5" w:rsidRPr="00172593" w:rsidRDefault="00CA41B5" w:rsidP="00CA41B5">
      <w:pPr>
        <w:jc w:val="both"/>
        <w:rPr>
          <w:rFonts w:ascii="Times" w:hAnsi="Times"/>
          <w:vertAlign w:val="superscript"/>
          <w:lang w:val="en-US"/>
        </w:rPr>
      </w:pPr>
      <w:r w:rsidRPr="00172593">
        <w:rPr>
          <w:rFonts w:ascii="Times" w:hAnsi="Times"/>
          <w:lang w:val="en-US"/>
        </w:rPr>
        <w:t>Ekta Sheetal</w:t>
      </w:r>
      <w:r w:rsidRPr="00172593">
        <w:rPr>
          <w:rFonts w:ascii="Times" w:hAnsi="Times"/>
          <w:vertAlign w:val="superscript"/>
          <w:lang w:val="en-US"/>
        </w:rPr>
        <w:t>3</w:t>
      </w:r>
    </w:p>
    <w:p w14:paraId="79F0C72D" w14:textId="77777777" w:rsidR="00CA41B5" w:rsidRPr="00172593" w:rsidRDefault="00CA41B5" w:rsidP="00CA41B5">
      <w:pPr>
        <w:jc w:val="both"/>
        <w:rPr>
          <w:rFonts w:ascii="Times" w:hAnsi="Times"/>
          <w:vertAlign w:val="superscript"/>
          <w:lang w:val="en-US"/>
        </w:rPr>
      </w:pPr>
      <w:r w:rsidRPr="00172593">
        <w:rPr>
          <w:rFonts w:ascii="Times" w:hAnsi="Times"/>
          <w:lang w:val="en-US"/>
        </w:rPr>
        <w:t>Søren Andreas Just</w:t>
      </w:r>
      <w:r w:rsidRPr="00172593">
        <w:rPr>
          <w:rFonts w:ascii="Times" w:hAnsi="Times"/>
          <w:vertAlign w:val="superscript"/>
          <w:lang w:val="en-US"/>
        </w:rPr>
        <w:t>4</w:t>
      </w:r>
      <w:r w:rsidRPr="00172593">
        <w:rPr>
          <w:rFonts w:ascii="Times" w:hAnsi="Times"/>
          <w:vertAlign w:val="superscript"/>
          <w:lang w:val="en-US"/>
        </w:rPr>
        <w:tab/>
      </w:r>
      <w:r w:rsidRPr="00172593">
        <w:rPr>
          <w:rFonts w:ascii="Times" w:hAnsi="Times"/>
          <w:vertAlign w:val="superscript"/>
          <w:lang w:val="en-US"/>
        </w:rPr>
        <w:tab/>
      </w:r>
      <w:r w:rsidRPr="00172593">
        <w:rPr>
          <w:rFonts w:ascii="Times" w:hAnsi="Times"/>
          <w:lang w:val="en-US"/>
        </w:rPr>
        <w:t>(ORCID: 0000-0002-3946-5919)</w:t>
      </w:r>
    </w:p>
    <w:p w14:paraId="251606C8" w14:textId="77777777" w:rsidR="00CA41B5" w:rsidRPr="006B0949" w:rsidRDefault="00CA41B5" w:rsidP="00CA41B5">
      <w:pPr>
        <w:jc w:val="both"/>
        <w:rPr>
          <w:rFonts w:ascii="Times" w:hAnsi="Times"/>
        </w:rPr>
      </w:pPr>
      <w:r w:rsidRPr="006B0949">
        <w:rPr>
          <w:rFonts w:ascii="Times" w:hAnsi="Times"/>
        </w:rPr>
        <w:t>Ida Emilie Brejning Frederiksen</w:t>
      </w:r>
      <w:r w:rsidRPr="006B0949">
        <w:rPr>
          <w:rFonts w:ascii="Times" w:hAnsi="Times"/>
          <w:vertAlign w:val="superscript"/>
        </w:rPr>
        <w:t>1</w:t>
      </w:r>
      <w:r w:rsidRPr="006B0949">
        <w:rPr>
          <w:rFonts w:ascii="Times" w:hAnsi="Times"/>
        </w:rPr>
        <w:tab/>
      </w:r>
    </w:p>
    <w:p w14:paraId="590EDCD4" w14:textId="77777777" w:rsidR="00CA41B5" w:rsidRPr="006B0949" w:rsidRDefault="00CA41B5" w:rsidP="00CA41B5">
      <w:pPr>
        <w:jc w:val="both"/>
        <w:rPr>
          <w:rFonts w:ascii="Times" w:hAnsi="Times"/>
          <w:vertAlign w:val="superscript"/>
        </w:rPr>
      </w:pPr>
      <w:r w:rsidRPr="006B0949">
        <w:rPr>
          <w:rFonts w:ascii="Times" w:hAnsi="Times"/>
        </w:rPr>
        <w:t>Flemming Nielsen</w:t>
      </w:r>
      <w:r w:rsidRPr="006B0949">
        <w:rPr>
          <w:rFonts w:ascii="Times" w:hAnsi="Times"/>
          <w:vertAlign w:val="superscript"/>
        </w:rPr>
        <w:t>1</w:t>
      </w:r>
      <w:r w:rsidRPr="006B0949">
        <w:rPr>
          <w:rFonts w:ascii="Times" w:hAnsi="Times"/>
        </w:rPr>
        <w:tab/>
      </w:r>
      <w:r w:rsidRPr="006B0949">
        <w:rPr>
          <w:rFonts w:ascii="Times" w:hAnsi="Times"/>
        </w:rPr>
        <w:tab/>
      </w:r>
      <w:r w:rsidRPr="006B0949">
        <w:rPr>
          <w:rFonts w:ascii="Times" w:hAnsi="Times" w:cs="Arial"/>
        </w:rPr>
        <w:t>(</w:t>
      </w:r>
      <w:r w:rsidRPr="006B0949">
        <w:rPr>
          <w:rFonts w:ascii="Times" w:hAnsi="Times" w:cs="Times New Roman"/>
        </w:rPr>
        <w:t>ORCID: 0000-0002-5657-405X)</w:t>
      </w:r>
    </w:p>
    <w:p w14:paraId="2A3A975F" w14:textId="77777777" w:rsidR="00CA41B5" w:rsidRPr="006B0949" w:rsidRDefault="00CA41B5" w:rsidP="00CA41B5">
      <w:pPr>
        <w:jc w:val="both"/>
        <w:rPr>
          <w:rFonts w:ascii="Times" w:hAnsi="Times"/>
        </w:rPr>
      </w:pPr>
      <w:r w:rsidRPr="006B0949">
        <w:rPr>
          <w:rFonts w:ascii="Times" w:hAnsi="Times"/>
        </w:rPr>
        <w:t>Dorte Aalund Olsen</w:t>
      </w:r>
      <w:r w:rsidRPr="006B0949">
        <w:rPr>
          <w:rFonts w:ascii="Times" w:hAnsi="Times"/>
          <w:vertAlign w:val="superscript"/>
        </w:rPr>
        <w:t>5</w:t>
      </w:r>
      <w:r w:rsidRPr="006B0949">
        <w:rPr>
          <w:rFonts w:ascii="Times" w:hAnsi="Times"/>
          <w:vertAlign w:val="superscript"/>
        </w:rPr>
        <w:tab/>
      </w:r>
      <w:r w:rsidRPr="006B0949">
        <w:rPr>
          <w:rFonts w:ascii="Times" w:hAnsi="Times"/>
        </w:rPr>
        <w:tab/>
      </w:r>
      <w:r w:rsidRPr="006B0949">
        <w:rPr>
          <w:rFonts w:ascii="Times" w:hAnsi="Times" w:cs="Arial"/>
        </w:rPr>
        <w:t>(</w:t>
      </w:r>
      <w:r w:rsidRPr="006B0949">
        <w:rPr>
          <w:rFonts w:ascii="Times" w:hAnsi="Times" w:cs="Times New Roman"/>
        </w:rPr>
        <w:t>ORCID: 0000-0003-2589-738X)</w:t>
      </w:r>
    </w:p>
    <w:p w14:paraId="24CDCFA3" w14:textId="77777777" w:rsidR="00CA41B5" w:rsidRPr="006B0949" w:rsidRDefault="00CA41B5" w:rsidP="00CA41B5">
      <w:pPr>
        <w:jc w:val="both"/>
        <w:rPr>
          <w:rFonts w:ascii="Times" w:hAnsi="Times" w:cs="Arial"/>
        </w:rPr>
      </w:pPr>
      <w:r w:rsidRPr="006B0949">
        <w:rPr>
          <w:rFonts w:ascii="Times" w:hAnsi="Times"/>
        </w:rPr>
        <w:t>Jonna Skov Madsen</w:t>
      </w:r>
      <w:r w:rsidRPr="006B0949">
        <w:rPr>
          <w:rFonts w:ascii="Times" w:hAnsi="Times"/>
          <w:vertAlign w:val="superscript"/>
        </w:rPr>
        <w:t>5,6</w:t>
      </w:r>
      <w:r w:rsidRPr="006B0949">
        <w:rPr>
          <w:rFonts w:ascii="Times" w:hAnsi="Times"/>
        </w:rPr>
        <w:tab/>
      </w:r>
      <w:r w:rsidRPr="006B0949">
        <w:rPr>
          <w:rFonts w:ascii="Times" w:hAnsi="Times"/>
        </w:rPr>
        <w:tab/>
      </w:r>
      <w:r w:rsidRPr="006B0949">
        <w:rPr>
          <w:rFonts w:ascii="Times" w:hAnsi="Times" w:cs="Arial"/>
        </w:rPr>
        <w:t>(</w:t>
      </w:r>
      <w:r w:rsidRPr="006B0949">
        <w:rPr>
          <w:rFonts w:ascii="Times" w:hAnsi="Times" w:cs="Times New Roman"/>
        </w:rPr>
        <w:t>ORCID: 0000</w:t>
      </w:r>
      <w:r w:rsidRPr="006B0949">
        <w:rPr>
          <w:rFonts w:ascii="Times" w:hAnsi="Times"/>
        </w:rPr>
        <w:t>-0001-6668-4714)</w:t>
      </w:r>
    </w:p>
    <w:p w14:paraId="06A35591" w14:textId="77777777" w:rsidR="00CA41B5" w:rsidRPr="006B0949" w:rsidRDefault="00CA41B5" w:rsidP="00CA41B5">
      <w:pPr>
        <w:jc w:val="both"/>
        <w:rPr>
          <w:rFonts w:ascii="Times" w:hAnsi="Times"/>
          <w:lang w:val="en-US"/>
        </w:rPr>
      </w:pPr>
      <w:r w:rsidRPr="006B0949">
        <w:rPr>
          <w:rFonts w:ascii="Times" w:hAnsi="Times"/>
          <w:lang w:val="en-US"/>
        </w:rPr>
        <w:t>Oliver Hendricks</w:t>
      </w:r>
      <w:r w:rsidRPr="006B0949">
        <w:rPr>
          <w:rFonts w:ascii="Times" w:hAnsi="Times"/>
          <w:vertAlign w:val="superscript"/>
          <w:lang w:val="en-US"/>
        </w:rPr>
        <w:t>7,8</w:t>
      </w:r>
      <w:r w:rsidRPr="006B0949">
        <w:rPr>
          <w:rFonts w:ascii="Times" w:hAnsi="Times"/>
          <w:lang w:val="en-US"/>
        </w:rPr>
        <w:tab/>
      </w:r>
      <w:r w:rsidRPr="006B0949">
        <w:rPr>
          <w:rFonts w:ascii="Times" w:hAnsi="Times"/>
          <w:lang w:val="en-US"/>
        </w:rPr>
        <w:tab/>
      </w:r>
      <w:r w:rsidRPr="006D6D61">
        <w:rPr>
          <w:rFonts w:ascii="Times" w:hAnsi="Times"/>
          <w:lang w:val="en-US"/>
        </w:rPr>
        <w:t>(ORCID:</w:t>
      </w:r>
      <w:r>
        <w:rPr>
          <w:rFonts w:ascii="Times" w:hAnsi="Times"/>
          <w:lang w:val="en-US"/>
        </w:rPr>
        <w:t xml:space="preserve"> </w:t>
      </w:r>
      <w:r w:rsidRPr="006D6D61">
        <w:rPr>
          <w:rFonts w:ascii="Times" w:hAnsi="Times"/>
          <w:lang w:val="en-US"/>
        </w:rPr>
        <w:t>0000-0001-9473-5072)</w:t>
      </w:r>
    </w:p>
    <w:p w14:paraId="43165BBD" w14:textId="77777777" w:rsidR="00CA41B5" w:rsidRPr="006B0949" w:rsidRDefault="00CA41B5" w:rsidP="00CA41B5">
      <w:pPr>
        <w:jc w:val="both"/>
        <w:rPr>
          <w:rFonts w:ascii="Times" w:hAnsi="Times"/>
          <w:vertAlign w:val="superscript"/>
          <w:lang w:val="en-US"/>
        </w:rPr>
      </w:pPr>
      <w:r w:rsidRPr="006B0949">
        <w:rPr>
          <w:rFonts w:ascii="Times" w:hAnsi="Times"/>
          <w:lang w:val="en-US"/>
        </w:rPr>
        <w:t>Tore Bjerregaard Stage</w:t>
      </w:r>
      <w:r w:rsidRPr="006B0949">
        <w:rPr>
          <w:rFonts w:ascii="Times" w:hAnsi="Times"/>
          <w:vertAlign w:val="superscript"/>
          <w:lang w:val="en-US"/>
        </w:rPr>
        <w:t>1,9</w:t>
      </w:r>
      <w:r w:rsidRPr="006B0949">
        <w:rPr>
          <w:rFonts w:ascii="Times" w:hAnsi="Times"/>
          <w:vertAlign w:val="superscript"/>
          <w:lang w:val="en-US"/>
        </w:rPr>
        <w:tab/>
      </w:r>
      <w:r w:rsidRPr="006B0949">
        <w:rPr>
          <w:rFonts w:ascii="Times" w:hAnsi="Times"/>
          <w:vertAlign w:val="superscript"/>
          <w:lang w:val="en-US"/>
        </w:rPr>
        <w:tab/>
      </w:r>
      <w:r w:rsidRPr="007A7BA5">
        <w:rPr>
          <w:rFonts w:ascii="Times" w:hAnsi="Times"/>
          <w:lang w:val="en-US"/>
        </w:rPr>
        <w:t>(</w:t>
      </w:r>
      <w:r w:rsidRPr="006B0949">
        <w:rPr>
          <w:rFonts w:ascii="Times" w:hAnsi="Times" w:cs="Times New Roman"/>
          <w:lang w:val="en-US"/>
        </w:rPr>
        <w:t>ORCID: 0000-0002-4698-4389</w:t>
      </w:r>
      <w:r>
        <w:rPr>
          <w:rFonts w:ascii="Times" w:hAnsi="Times" w:cs="Times New Roman"/>
          <w:lang w:val="en-US"/>
        </w:rPr>
        <w:t>)</w:t>
      </w:r>
    </w:p>
    <w:p w14:paraId="4BCA471D" w14:textId="77777777" w:rsidR="00CA41B5" w:rsidRPr="00363963" w:rsidRDefault="00CA41B5" w:rsidP="00CA41B5">
      <w:pPr>
        <w:jc w:val="both"/>
        <w:rPr>
          <w:rFonts w:ascii="Times" w:hAnsi="Times"/>
          <w:lang w:val="en-US"/>
        </w:rPr>
      </w:pPr>
    </w:p>
    <w:p w14:paraId="2A16FB21" w14:textId="77777777" w:rsidR="00CA41B5" w:rsidRPr="003C3843" w:rsidRDefault="00CA41B5" w:rsidP="00CA41B5">
      <w:pPr>
        <w:jc w:val="both"/>
        <w:rPr>
          <w:rFonts w:ascii="Times" w:hAnsi="Times"/>
          <w:lang w:val="en-US"/>
        </w:rPr>
      </w:pPr>
    </w:p>
    <w:p w14:paraId="4EACE16D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3C3843">
        <w:rPr>
          <w:rFonts w:ascii="Times" w:hAnsi="Times"/>
          <w:sz w:val="20"/>
          <w:szCs w:val="20"/>
          <w:lang w:val="en-US"/>
        </w:rPr>
        <w:t>Clinical Pharmacology, Pharmacy and Environmental Medicine, Department of Public Health, University of Southern Denmark, Odense, Denmark</w:t>
      </w:r>
    </w:p>
    <w:p w14:paraId="5950F487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3C3843">
        <w:rPr>
          <w:rFonts w:ascii="Times" w:hAnsi="Times"/>
          <w:sz w:val="20"/>
          <w:szCs w:val="20"/>
          <w:lang w:val="en-US"/>
        </w:rPr>
        <w:t>Department of Rheumatology, Odense University Hospital, Odense, Denmark</w:t>
      </w:r>
    </w:p>
    <w:p w14:paraId="11C1C865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3C3843">
        <w:rPr>
          <w:rFonts w:ascii="Times" w:hAnsi="Times"/>
          <w:sz w:val="20"/>
          <w:szCs w:val="20"/>
          <w:lang w:val="en-US"/>
        </w:rPr>
        <w:t>Department of Rheumatology, Hospital South West Jutland, Esbjerg, Denmark</w:t>
      </w:r>
    </w:p>
    <w:p w14:paraId="52318D01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>Section</w:t>
      </w:r>
      <w:r w:rsidRPr="003C3843">
        <w:rPr>
          <w:rFonts w:ascii="Times" w:hAnsi="Times"/>
          <w:sz w:val="20"/>
          <w:szCs w:val="20"/>
          <w:lang w:val="en-US"/>
        </w:rPr>
        <w:t xml:space="preserve"> of Rheumatology,</w:t>
      </w:r>
      <w:r>
        <w:rPr>
          <w:rFonts w:ascii="Times" w:hAnsi="Times"/>
          <w:sz w:val="20"/>
          <w:szCs w:val="20"/>
          <w:lang w:val="en-US"/>
        </w:rPr>
        <w:t xml:space="preserve"> Department of Medicine,</w:t>
      </w:r>
      <w:r w:rsidRPr="003C3843">
        <w:rPr>
          <w:rFonts w:ascii="Times" w:hAnsi="Times"/>
          <w:sz w:val="20"/>
          <w:szCs w:val="20"/>
          <w:lang w:val="en-US"/>
        </w:rPr>
        <w:t xml:space="preserve"> Svendborg Hospital, Odense University Hospital, Svendborg, Denmark</w:t>
      </w:r>
    </w:p>
    <w:p w14:paraId="51FB2FB0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 w:cs="Times New Roman"/>
          <w:sz w:val="20"/>
          <w:szCs w:val="20"/>
          <w:lang w:val="en-US"/>
        </w:rPr>
      </w:pPr>
      <w:r w:rsidRPr="003C3843">
        <w:rPr>
          <w:rFonts w:ascii="Times" w:hAnsi="Times" w:cs="Times New Roman"/>
          <w:sz w:val="20"/>
          <w:szCs w:val="20"/>
          <w:lang w:val="en-US"/>
        </w:rPr>
        <w:t>Department of Biochemistry and Immunology, Lillebaelt Hospital, Vejle, Denmark</w:t>
      </w:r>
    </w:p>
    <w:p w14:paraId="2C6141FD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after="120" w:line="240" w:lineRule="auto"/>
        <w:jc w:val="both"/>
        <w:rPr>
          <w:rFonts w:ascii="Times" w:hAnsi="Times" w:cs="Times New Roman"/>
          <w:sz w:val="20"/>
          <w:szCs w:val="20"/>
          <w:lang w:val="en-US"/>
        </w:rPr>
      </w:pPr>
      <w:r w:rsidRPr="003C3843">
        <w:rPr>
          <w:rFonts w:ascii="Times" w:hAnsi="Times" w:cs="Times New Roman"/>
          <w:sz w:val="20"/>
          <w:szCs w:val="20"/>
          <w:lang w:val="en-US"/>
        </w:rPr>
        <w:t>Department of Regional Health Research, Faculty of Health Sciences, University of Southern Denmark, Denmark</w:t>
      </w:r>
    </w:p>
    <w:p w14:paraId="2A2D5297" w14:textId="77777777" w:rsidR="00CA41B5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 w:cs="Times New Roman"/>
          <w:sz w:val="20"/>
          <w:szCs w:val="20"/>
          <w:lang w:val="en-US"/>
        </w:rPr>
      </w:pPr>
      <w:r w:rsidRPr="003C3843">
        <w:rPr>
          <w:rFonts w:ascii="Times" w:hAnsi="Times" w:cs="Times New Roman"/>
          <w:sz w:val="20"/>
          <w:szCs w:val="20"/>
          <w:lang w:val="en-US"/>
        </w:rPr>
        <w:t>Danish Hospital for Rheumatic Diseases, Hospital South Jutland, Sønderborg, Denmark</w:t>
      </w:r>
    </w:p>
    <w:p w14:paraId="27C62FDE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 w:cs="Times New Roman"/>
          <w:sz w:val="20"/>
          <w:szCs w:val="20"/>
          <w:lang w:val="en-US"/>
        </w:rPr>
      </w:pPr>
      <w:r w:rsidRPr="003C3843">
        <w:rPr>
          <w:rFonts w:ascii="Times" w:eastAsia="Times New Roman" w:hAnsi="Times" w:cs="Calibri"/>
          <w:color w:val="000000"/>
          <w:sz w:val="20"/>
          <w:szCs w:val="20"/>
          <w:lang w:val="en-US" w:eastAsia="da-DK"/>
        </w:rPr>
        <w:t>The DANBIO Registry, Denmark</w:t>
      </w:r>
    </w:p>
    <w:p w14:paraId="79271649" w14:textId="77777777" w:rsidR="00CA41B5" w:rsidRPr="003C3843" w:rsidRDefault="00CA41B5" w:rsidP="00CA41B5">
      <w:pPr>
        <w:pStyle w:val="Listeafsnit"/>
        <w:numPr>
          <w:ilvl w:val="0"/>
          <w:numId w:val="1"/>
        </w:numPr>
        <w:spacing w:line="240" w:lineRule="auto"/>
        <w:jc w:val="both"/>
        <w:rPr>
          <w:rFonts w:ascii="Times" w:hAnsi="Times" w:cs="Times New Roman"/>
          <w:sz w:val="20"/>
          <w:szCs w:val="20"/>
          <w:lang w:val="en-US"/>
        </w:rPr>
      </w:pPr>
      <w:r w:rsidRPr="003C3843">
        <w:rPr>
          <w:rFonts w:ascii="Times" w:hAnsi="Times" w:cs="Times New Roman"/>
          <w:sz w:val="20"/>
          <w:szCs w:val="20"/>
          <w:lang w:val="en-US"/>
        </w:rPr>
        <w:t>Department of Clinical Pharmacology, Odense University Hospital, Odense, Denmark</w:t>
      </w:r>
    </w:p>
    <w:p w14:paraId="6B8EE906" w14:textId="77777777" w:rsidR="00CA41B5" w:rsidRDefault="00CA41B5" w:rsidP="00CA41B5">
      <w:pPr>
        <w:rPr>
          <w:rFonts w:ascii="Times" w:hAnsi="Times"/>
          <w:lang w:val="en-US"/>
        </w:rPr>
      </w:pPr>
    </w:p>
    <w:p w14:paraId="648E8AC8" w14:textId="77777777" w:rsidR="00CA41B5" w:rsidRPr="003C3843" w:rsidRDefault="00CA41B5" w:rsidP="00CA41B5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Correspondence</w:t>
      </w:r>
    </w:p>
    <w:p w14:paraId="4B6F0162" w14:textId="77777777" w:rsidR="00CA41B5" w:rsidRPr="007976AC" w:rsidRDefault="00CA41B5" w:rsidP="00CA41B5">
      <w:pPr>
        <w:jc w:val="both"/>
        <w:rPr>
          <w:rFonts w:ascii="Times" w:hAnsi="Times"/>
          <w:lang w:val="en-US"/>
        </w:rPr>
      </w:pPr>
      <w:r w:rsidRPr="007976AC">
        <w:rPr>
          <w:rFonts w:ascii="Times" w:hAnsi="Times"/>
          <w:lang w:val="en-US"/>
        </w:rPr>
        <w:t>Tore Bjerregaard Stage</w:t>
      </w:r>
    </w:p>
    <w:p w14:paraId="7C94E790" w14:textId="77777777" w:rsidR="00CA41B5" w:rsidRPr="002E0603" w:rsidRDefault="00CA41B5" w:rsidP="00CA41B5">
      <w:pPr>
        <w:jc w:val="both"/>
        <w:rPr>
          <w:rFonts w:ascii="Times" w:hAnsi="Times"/>
          <w:lang w:val="en-GB"/>
        </w:rPr>
      </w:pPr>
      <w:r w:rsidRPr="002E0603">
        <w:rPr>
          <w:rFonts w:ascii="Times" w:hAnsi="Times"/>
          <w:lang w:val="en-GB"/>
        </w:rPr>
        <w:t>Clinical Pharmacology, Pharmacy and Environmental Medicine</w:t>
      </w:r>
    </w:p>
    <w:p w14:paraId="77846CC8" w14:textId="77777777" w:rsidR="00CA41B5" w:rsidRPr="002E0603" w:rsidRDefault="00CA41B5" w:rsidP="00CA41B5">
      <w:pPr>
        <w:jc w:val="both"/>
        <w:rPr>
          <w:rFonts w:ascii="Times" w:hAnsi="Times"/>
          <w:lang w:val="en-GB"/>
        </w:rPr>
      </w:pPr>
      <w:r w:rsidRPr="002E0603">
        <w:rPr>
          <w:rFonts w:ascii="Times" w:hAnsi="Times"/>
          <w:lang w:val="en-GB"/>
        </w:rPr>
        <w:t xml:space="preserve">University of Southern Denmark  </w:t>
      </w:r>
    </w:p>
    <w:p w14:paraId="2E4E1D08" w14:textId="77777777" w:rsidR="00CA41B5" w:rsidRPr="00B774A6" w:rsidRDefault="00CA41B5" w:rsidP="00CA41B5">
      <w:pPr>
        <w:jc w:val="both"/>
        <w:rPr>
          <w:rFonts w:ascii="Times" w:hAnsi="Times"/>
          <w:lang w:val="en-US"/>
        </w:rPr>
      </w:pPr>
      <w:r w:rsidRPr="00B774A6">
        <w:rPr>
          <w:rFonts w:ascii="Times" w:hAnsi="Times"/>
          <w:lang w:val="en-US"/>
        </w:rPr>
        <w:t>JB Winsløwsvej 19, 2</w:t>
      </w:r>
    </w:p>
    <w:p w14:paraId="05BC96CC" w14:textId="77777777" w:rsidR="00CA41B5" w:rsidRPr="002E0603" w:rsidRDefault="00CA41B5" w:rsidP="00CA41B5">
      <w:pPr>
        <w:jc w:val="both"/>
        <w:rPr>
          <w:rFonts w:ascii="Times" w:hAnsi="Times"/>
        </w:rPr>
      </w:pPr>
      <w:r w:rsidRPr="002E0603">
        <w:rPr>
          <w:rFonts w:ascii="Times" w:hAnsi="Times"/>
        </w:rPr>
        <w:t>DK-5000 Odense C, Denmark</w:t>
      </w:r>
    </w:p>
    <w:p w14:paraId="2EF1D040" w14:textId="77777777" w:rsidR="00CA41B5" w:rsidRPr="00B774A6" w:rsidRDefault="00CA41B5" w:rsidP="00CA41B5">
      <w:pPr>
        <w:jc w:val="both"/>
        <w:rPr>
          <w:rFonts w:ascii="Times" w:hAnsi="Times"/>
        </w:rPr>
      </w:pPr>
      <w:r w:rsidRPr="00B774A6">
        <w:rPr>
          <w:rFonts w:ascii="Times" w:hAnsi="Times"/>
        </w:rPr>
        <w:t>E-mail: tstage@health.sdu.dk</w:t>
      </w:r>
    </w:p>
    <w:p w14:paraId="0DCEED50" w14:textId="77777777" w:rsidR="00CA41B5" w:rsidRDefault="00CA41B5" w:rsidP="00CA41B5">
      <w:pPr>
        <w:spacing w:line="360" w:lineRule="auto"/>
        <w:jc w:val="both"/>
        <w:rPr>
          <w:rFonts w:ascii="Times" w:hAnsi="Times"/>
          <w:lang w:val="en-US"/>
        </w:rPr>
      </w:pPr>
      <w:r w:rsidRPr="002E0603">
        <w:rPr>
          <w:rFonts w:ascii="Times" w:hAnsi="Times"/>
          <w:lang w:val="en-US"/>
        </w:rPr>
        <w:t>Phone: 0045 65503678</w:t>
      </w:r>
    </w:p>
    <w:p w14:paraId="7EDAD9BE" w14:textId="77777777" w:rsidR="00021062" w:rsidRPr="004352BB" w:rsidRDefault="00021062">
      <w:pPr>
        <w:rPr>
          <w:lang w:val="en-US"/>
        </w:rPr>
      </w:pPr>
      <w:r w:rsidRPr="004352BB">
        <w:rPr>
          <w:lang w:val="en-US"/>
        </w:rPr>
        <w:br w:type="page"/>
      </w:r>
    </w:p>
    <w:p w14:paraId="75063BB1" w14:textId="1029ECB4" w:rsidR="00021062" w:rsidRPr="004352BB" w:rsidRDefault="00021062" w:rsidP="00021062">
      <w:pPr>
        <w:keepNext/>
        <w:rPr>
          <w:lang w:val="en-US"/>
        </w:rPr>
      </w:pPr>
    </w:p>
    <w:p w14:paraId="0254BBA1" w14:textId="39C02427" w:rsidR="00700352" w:rsidRPr="00353F81" w:rsidRDefault="00700352" w:rsidP="00700352">
      <w:pPr>
        <w:autoSpaceDE w:val="0"/>
        <w:autoSpaceDN w:val="0"/>
        <w:adjustRightInd w:val="0"/>
        <w:rPr>
          <w:rFonts w:ascii="Times" w:hAnsi="Times" w:cs="PœE'B6ò"/>
          <w:lang w:val="en-US"/>
        </w:rPr>
      </w:pPr>
      <w:r w:rsidRPr="00353F81">
        <w:rPr>
          <w:rFonts w:ascii="Times" w:hAnsi="Times" w:cs="PœE'B6ò"/>
          <w:b/>
          <w:bCs/>
          <w:lang w:val="en-US"/>
        </w:rPr>
        <w:t>Figure S1</w:t>
      </w:r>
      <w:r w:rsidRPr="00353F81">
        <w:rPr>
          <w:rFonts w:ascii="Times" w:hAnsi="Times" w:cs="PœE'B6ò"/>
          <w:lang w:val="en-US"/>
        </w:rPr>
        <w:t xml:space="preserve"> Individual concentration-time curves for the three patients with rheumatoid arthritis</w:t>
      </w:r>
      <w:r w:rsidR="005A6D30">
        <w:rPr>
          <w:rFonts w:ascii="Times" w:hAnsi="Times" w:cs="PœE'B6ò"/>
          <w:lang w:val="en-US"/>
        </w:rPr>
        <w:t xml:space="preserve"> (blue, orange, and purple)</w:t>
      </w:r>
      <w:r w:rsidRPr="00353F81">
        <w:rPr>
          <w:rFonts w:ascii="Times" w:hAnsi="Times" w:cs="PœE'B6ò"/>
          <w:lang w:val="en-US"/>
        </w:rPr>
        <w:t xml:space="preserve"> before and after three weeks and 12 weeks of IL-6 receptor antagonist therapy.</w:t>
      </w:r>
    </w:p>
    <w:p w14:paraId="70E901C9" w14:textId="7036181B" w:rsidR="00F5546F" w:rsidRPr="00353F81" w:rsidRDefault="002C3CF0">
      <w:pPr>
        <w:rPr>
          <w:lang w:val="en-US"/>
        </w:rPr>
      </w:pPr>
      <w:r w:rsidRPr="002C3CF0">
        <w:rPr>
          <w:lang w:val="en-US"/>
        </w:rPr>
        <w:drawing>
          <wp:inline distT="0" distB="0" distL="0" distR="0" wp14:anchorId="6647B493" wp14:editId="4B72AA9C">
            <wp:extent cx="5361690" cy="7659232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7562" cy="7681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546F" w:rsidRPr="00353F81">
        <w:rPr>
          <w:lang w:val="en-US"/>
        </w:rPr>
        <w:br w:type="page"/>
      </w:r>
    </w:p>
    <w:p w14:paraId="0968759D" w14:textId="77777777" w:rsidR="00F5546F" w:rsidRDefault="00F5546F" w:rsidP="00155A90">
      <w:pPr>
        <w:rPr>
          <w:rFonts w:ascii="Times" w:hAnsi="Times"/>
          <w:b/>
          <w:bCs/>
          <w:lang w:val="en-US"/>
        </w:rPr>
        <w:sectPr w:rsidR="00F5546F" w:rsidSect="00F5546F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W w:w="14176" w:type="dxa"/>
        <w:tblCellSpacing w:w="0" w:type="dxa"/>
        <w:tblInd w:w="-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3250"/>
        <w:gridCol w:w="2410"/>
        <w:gridCol w:w="2268"/>
        <w:gridCol w:w="1985"/>
        <w:gridCol w:w="1984"/>
        <w:gridCol w:w="1843"/>
      </w:tblGrid>
      <w:tr w:rsidR="001707F2" w:rsidRPr="004352BB" w14:paraId="38496036" w14:textId="77777777" w:rsidTr="005E55CD">
        <w:trPr>
          <w:trHeight w:val="400"/>
          <w:tblCellSpacing w:w="0" w:type="dxa"/>
        </w:trPr>
        <w:tc>
          <w:tcPr>
            <w:tcW w:w="14176" w:type="dxa"/>
            <w:gridSpan w:val="7"/>
            <w:tcBorders>
              <w:bottom w:val="single" w:sz="18" w:space="0" w:color="000000" w:themeColor="text1"/>
            </w:tcBorders>
            <w:vAlign w:val="bottom"/>
          </w:tcPr>
          <w:p w14:paraId="18D4D703" w14:textId="77777777" w:rsidR="001707F2" w:rsidRPr="0005287E" w:rsidRDefault="001707F2" w:rsidP="00155A90">
            <w:pPr>
              <w:rPr>
                <w:rFonts w:ascii="Times" w:hAnsi="Times"/>
                <w:lang w:val="en-US"/>
              </w:rPr>
            </w:pPr>
            <w:r w:rsidRPr="0005287E">
              <w:rPr>
                <w:rFonts w:ascii="Times" w:hAnsi="Times"/>
                <w:b/>
                <w:bCs/>
                <w:lang w:val="en-US"/>
              </w:rPr>
              <w:lastRenderedPageBreak/>
              <w:t>Table S</w:t>
            </w:r>
            <w:r w:rsidR="00EE1F8F" w:rsidRPr="0005287E">
              <w:rPr>
                <w:rFonts w:ascii="Times" w:hAnsi="Times"/>
                <w:b/>
                <w:bCs/>
                <w:lang w:val="en-US"/>
              </w:rPr>
              <w:t>1</w:t>
            </w:r>
            <w:r w:rsidR="00EE1F8F" w:rsidRPr="0005287E">
              <w:rPr>
                <w:rFonts w:ascii="Times" w:hAnsi="Times"/>
                <w:lang w:val="en-US"/>
              </w:rPr>
              <w:t xml:space="preserve"> </w:t>
            </w:r>
            <w:r w:rsidR="00224613" w:rsidRPr="0005287E">
              <w:rPr>
                <w:rFonts w:ascii="Times" w:hAnsi="Times"/>
                <w:lang w:val="en-US"/>
              </w:rPr>
              <w:t>Pharmacokinetic</w:t>
            </w:r>
            <w:r w:rsidR="001958EE" w:rsidRPr="0005287E">
              <w:rPr>
                <w:rFonts w:ascii="Times" w:hAnsi="Times"/>
                <w:lang w:val="en-US"/>
              </w:rPr>
              <w:t xml:space="preserve"> parameters and metabolic ratios of the probe drugs caffeine (CYP1A2), efavirenz (CYP2B6), losartan (CYP2C9), omeprazole (CYP2C19), and midazolam (CYP3A4). Metoprolol </w:t>
            </w:r>
            <w:r w:rsidR="004C4E6F" w:rsidRPr="0005287E">
              <w:rPr>
                <w:rFonts w:ascii="Times" w:hAnsi="Times"/>
                <w:lang w:val="en-US"/>
              </w:rPr>
              <w:t xml:space="preserve">is </w:t>
            </w:r>
            <w:r w:rsidR="001958EE" w:rsidRPr="0005287E">
              <w:rPr>
                <w:rFonts w:ascii="Times" w:hAnsi="Times"/>
                <w:lang w:val="en-US"/>
              </w:rPr>
              <w:t xml:space="preserve">not shown </w:t>
            </w:r>
            <w:r w:rsidR="004C4E6F" w:rsidRPr="0005287E">
              <w:rPr>
                <w:rFonts w:ascii="Times" w:hAnsi="Times"/>
                <w:lang w:val="en-US"/>
              </w:rPr>
              <w:t xml:space="preserve">due to too few data points. </w:t>
            </w:r>
            <w:r w:rsidR="0005287E" w:rsidRPr="0005287E">
              <w:rPr>
                <w:rFonts w:ascii="Times" w:hAnsi="Times"/>
                <w:lang w:val="en-US"/>
              </w:rPr>
              <w:t>Assessed</w:t>
            </w:r>
            <w:r w:rsidR="00224613" w:rsidRPr="0005287E">
              <w:rPr>
                <w:rFonts w:ascii="Times" w:hAnsi="Times"/>
                <w:lang w:val="en-US"/>
              </w:rPr>
              <w:t xml:space="preserve"> in three patients with rheumatoid arthritis before (baseline) and after 3 weeks and 12 weeks of IL-6 receptor antagonist therapy. </w:t>
            </w:r>
          </w:p>
        </w:tc>
      </w:tr>
      <w:tr w:rsidR="00777D38" w:rsidRPr="00EE1F8F" w14:paraId="67E264FE" w14:textId="77777777" w:rsidTr="00155A90">
        <w:trPr>
          <w:trHeight w:val="400"/>
          <w:tblCellSpacing w:w="0" w:type="dxa"/>
        </w:trPr>
        <w:tc>
          <w:tcPr>
            <w:tcW w:w="436" w:type="dxa"/>
            <w:vAlign w:val="bottom"/>
            <w:hideMark/>
          </w:tcPr>
          <w:p w14:paraId="6E3F0DEA" w14:textId="4130F363" w:rsidR="00F56112" w:rsidRPr="00D10BF2" w:rsidRDefault="00F56112" w:rsidP="00155A90">
            <w:pPr>
              <w:rPr>
                <w:rFonts w:ascii="Times" w:eastAsia="Times New Roman" w:hAnsi="Times" w:cs="Calibri"/>
                <w:sz w:val="20"/>
                <w:szCs w:val="20"/>
                <w:lang w:val="en-US" w:eastAsia="da-DK"/>
              </w:rPr>
            </w:pPr>
          </w:p>
        </w:tc>
        <w:tc>
          <w:tcPr>
            <w:tcW w:w="3250" w:type="dxa"/>
            <w:vAlign w:val="bottom"/>
            <w:hideMark/>
          </w:tcPr>
          <w:p w14:paraId="0405C3FF" w14:textId="77777777" w:rsidR="00F56112" w:rsidRPr="00D10BF2" w:rsidRDefault="00F56112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PARAMETER</w:t>
            </w:r>
          </w:p>
        </w:tc>
        <w:tc>
          <w:tcPr>
            <w:tcW w:w="2410" w:type="dxa"/>
            <w:vAlign w:val="bottom"/>
            <w:hideMark/>
          </w:tcPr>
          <w:p w14:paraId="69FFB92D" w14:textId="77777777" w:rsidR="00C568E2" w:rsidRPr="00D10BF2" w:rsidRDefault="00F56112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Baseline </w:t>
            </w:r>
          </w:p>
          <w:p w14:paraId="6C3CB605" w14:textId="641A8F7E" w:rsidR="00F56112" w:rsidRPr="00D10BF2" w:rsidRDefault="00F56112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(Median (IQR))</w:t>
            </w:r>
          </w:p>
        </w:tc>
        <w:tc>
          <w:tcPr>
            <w:tcW w:w="2268" w:type="dxa"/>
            <w:vAlign w:val="bottom"/>
            <w:hideMark/>
          </w:tcPr>
          <w:p w14:paraId="6869E1BA" w14:textId="71769A65" w:rsidR="00C568E2" w:rsidRPr="00D10BF2" w:rsidRDefault="00F56112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 xml:space="preserve">3 weeks </w:t>
            </w:r>
          </w:p>
          <w:p w14:paraId="701FDA58" w14:textId="126FDC7A" w:rsidR="00F56112" w:rsidRPr="00D10BF2" w:rsidRDefault="00F56112" w:rsidP="00155A90">
            <w:pPr>
              <w:rPr>
                <w:rFonts w:ascii="Times" w:eastAsia="Times New Roman" w:hAnsi="Times" w:cs="Calibri"/>
                <w:sz w:val="20"/>
                <w:szCs w:val="20"/>
                <w:lang w:val="en-US"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(Median (IQR))</w:t>
            </w:r>
          </w:p>
        </w:tc>
        <w:tc>
          <w:tcPr>
            <w:tcW w:w="1985" w:type="dxa"/>
            <w:vAlign w:val="bottom"/>
            <w:hideMark/>
          </w:tcPr>
          <w:p w14:paraId="3FD48E86" w14:textId="6DB0D0B8" w:rsidR="00EE1F8F" w:rsidRPr="00D10BF2" w:rsidRDefault="00F56112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3 weeks</w:t>
            </w:r>
            <w:r w:rsidR="00C568E2"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/Baseline</w:t>
            </w: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11085DFA" w14:textId="1C533993" w:rsidR="00F56112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GMR </w:t>
            </w:r>
            <w:r w:rsidR="00F56112"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(95% CI)</w:t>
            </w:r>
          </w:p>
        </w:tc>
        <w:tc>
          <w:tcPr>
            <w:tcW w:w="1984" w:type="dxa"/>
            <w:vAlign w:val="bottom"/>
            <w:hideMark/>
          </w:tcPr>
          <w:p w14:paraId="03A7297D" w14:textId="77777777" w:rsidR="00C568E2" w:rsidRPr="00D10BF2" w:rsidRDefault="00C568E2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1</w:t>
            </w:r>
            <w:r w:rsidR="00F56112"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 xml:space="preserve">2 weeks </w:t>
            </w:r>
          </w:p>
          <w:p w14:paraId="090A0AFA" w14:textId="7F8DF2C3" w:rsidR="00F56112" w:rsidRPr="00D10BF2" w:rsidRDefault="00F56112" w:rsidP="00155A90">
            <w:pPr>
              <w:rPr>
                <w:rFonts w:ascii="Times" w:eastAsia="Times New Roman" w:hAnsi="Times" w:cs="Calibri"/>
                <w:sz w:val="20"/>
                <w:szCs w:val="20"/>
                <w:lang w:val="en-US"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(Median (IQR)</w:t>
            </w:r>
          </w:p>
        </w:tc>
        <w:tc>
          <w:tcPr>
            <w:tcW w:w="1843" w:type="dxa"/>
            <w:vAlign w:val="bottom"/>
            <w:hideMark/>
          </w:tcPr>
          <w:p w14:paraId="30433EE2" w14:textId="3E5A6132" w:rsidR="00C568E2" w:rsidRPr="00D10BF2" w:rsidRDefault="00F56112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2 weeks</w:t>
            </w:r>
            <w:r w:rsidR="00C568E2"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/Baseline</w:t>
            </w: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6153D36A" w14:textId="77A5D758" w:rsidR="00F56112" w:rsidRPr="00D10BF2" w:rsidRDefault="00C568E2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GMR </w:t>
            </w:r>
            <w:r w:rsidR="00F56112"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(95% CI)</w:t>
            </w:r>
          </w:p>
        </w:tc>
      </w:tr>
      <w:tr w:rsidR="00155A90" w:rsidRPr="00EE1F8F" w14:paraId="0FD54684" w14:textId="77777777" w:rsidTr="00D10BF2">
        <w:trPr>
          <w:trHeight w:val="240"/>
          <w:tblCellSpacing w:w="0" w:type="dxa"/>
        </w:trPr>
        <w:tc>
          <w:tcPr>
            <w:tcW w:w="3686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1CF18142" w14:textId="7FEE7C3C" w:rsidR="00EE1F8F" w:rsidRPr="00D10BF2" w:rsidRDefault="00155A90" w:rsidP="00D10BF2">
            <w:pPr>
              <w:pStyle w:val="Ingenafstand"/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CAFFEINE (CYP1A2)</w:t>
            </w:r>
          </w:p>
        </w:tc>
        <w:tc>
          <w:tcPr>
            <w:tcW w:w="2410" w:type="dxa"/>
            <w:tcBorders>
              <w:top w:val="single" w:sz="18" w:space="0" w:color="000000" w:themeColor="text1"/>
            </w:tcBorders>
            <w:vAlign w:val="bottom"/>
          </w:tcPr>
          <w:p w14:paraId="77F8908C" w14:textId="77777777" w:rsidR="00EE1F8F" w:rsidRPr="00D10BF2" w:rsidRDefault="00EE1F8F" w:rsidP="00D10BF2">
            <w:pPr>
              <w:pStyle w:val="Ingenafstand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8" w:space="0" w:color="000000" w:themeColor="text1"/>
            </w:tcBorders>
            <w:vAlign w:val="bottom"/>
          </w:tcPr>
          <w:p w14:paraId="15CE4751" w14:textId="77777777" w:rsidR="00EE1F8F" w:rsidRPr="00D10BF2" w:rsidRDefault="00EE1F8F" w:rsidP="00D10BF2">
            <w:pPr>
              <w:pStyle w:val="Ingenafstand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8" w:space="0" w:color="000000" w:themeColor="text1"/>
            </w:tcBorders>
            <w:vAlign w:val="bottom"/>
          </w:tcPr>
          <w:p w14:paraId="2592BD07" w14:textId="77777777" w:rsidR="00EE1F8F" w:rsidRPr="00D10BF2" w:rsidRDefault="00EE1F8F" w:rsidP="00D10BF2">
            <w:pPr>
              <w:pStyle w:val="Ingenafstand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vAlign w:val="bottom"/>
          </w:tcPr>
          <w:p w14:paraId="096A7DC7" w14:textId="77777777" w:rsidR="00EE1F8F" w:rsidRPr="00D10BF2" w:rsidRDefault="00EE1F8F" w:rsidP="00D10BF2">
            <w:pPr>
              <w:pStyle w:val="Ingenafstand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vAlign w:val="bottom"/>
          </w:tcPr>
          <w:p w14:paraId="5567F2AA" w14:textId="77777777" w:rsidR="00EE1F8F" w:rsidRPr="00D10BF2" w:rsidRDefault="00EE1F8F" w:rsidP="00D10BF2">
            <w:pPr>
              <w:pStyle w:val="Ingenafstand"/>
              <w:rPr>
                <w:rFonts w:ascii="Times" w:hAnsi="Times"/>
                <w:sz w:val="20"/>
                <w:szCs w:val="20"/>
              </w:rPr>
            </w:pPr>
          </w:p>
        </w:tc>
      </w:tr>
      <w:tr w:rsidR="00777D38" w:rsidRPr="00EE1F8F" w14:paraId="0C234E19" w14:textId="77777777" w:rsidTr="00D10BF2">
        <w:trPr>
          <w:trHeight w:val="204"/>
          <w:tblCellSpacing w:w="0" w:type="dxa"/>
        </w:trPr>
        <w:tc>
          <w:tcPr>
            <w:tcW w:w="436" w:type="dxa"/>
            <w:vAlign w:val="bottom"/>
          </w:tcPr>
          <w:p w14:paraId="74932D22" w14:textId="370B3FB8" w:rsidR="00F56112" w:rsidRPr="00D10BF2" w:rsidRDefault="00F56112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4D3778D2" w14:textId="74B033C2" w:rsidR="00F56112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C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ng ml^-1)</w:t>
            </w:r>
          </w:p>
        </w:tc>
        <w:tc>
          <w:tcPr>
            <w:tcW w:w="2410" w:type="dxa"/>
            <w:vAlign w:val="bottom"/>
          </w:tcPr>
          <w:p w14:paraId="6422F9B6" w14:textId="0567F6D0" w:rsidR="00F56112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50</w:t>
            </w:r>
            <w:r w:rsidR="00155A90" w:rsidRPr="00D10BF2">
              <w:rPr>
                <w:rFonts w:ascii="Times" w:hAnsi="Times"/>
                <w:sz w:val="20"/>
                <w:szCs w:val="20"/>
              </w:rPr>
              <w:t>4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2</w:t>
            </w:r>
            <w:r w:rsidR="00EA7F4F" w:rsidRPr="00D10BF2">
              <w:rPr>
                <w:rFonts w:ascii="Times" w:hAnsi="Times"/>
                <w:sz w:val="20"/>
                <w:szCs w:val="20"/>
              </w:rPr>
              <w:t>60</w:t>
            </w:r>
            <w:r w:rsidRPr="00D10BF2">
              <w:rPr>
                <w:rFonts w:ascii="Times" w:hAnsi="Times"/>
                <w:sz w:val="20"/>
                <w:szCs w:val="20"/>
              </w:rPr>
              <w:t>-2758)</w:t>
            </w:r>
          </w:p>
        </w:tc>
        <w:tc>
          <w:tcPr>
            <w:tcW w:w="2268" w:type="dxa"/>
            <w:vAlign w:val="bottom"/>
          </w:tcPr>
          <w:p w14:paraId="2CD2AAC3" w14:textId="574B6785" w:rsidR="00F56112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989 (1719-322</w:t>
            </w:r>
            <w:r w:rsidR="00EA7F4F" w:rsidRPr="00D10BF2">
              <w:rPr>
                <w:rFonts w:ascii="Times" w:hAnsi="Times"/>
                <w:sz w:val="20"/>
                <w:szCs w:val="20"/>
              </w:rPr>
              <w:t>8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28EDC70B" w14:textId="40157CFA" w:rsidR="00F56112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28 (0.93-1.76)</w:t>
            </w:r>
          </w:p>
        </w:tc>
        <w:tc>
          <w:tcPr>
            <w:tcW w:w="1984" w:type="dxa"/>
            <w:vAlign w:val="bottom"/>
          </w:tcPr>
          <w:p w14:paraId="44F9C06C" w14:textId="37454DCF" w:rsidR="00F56112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459 (1364-2227)</w:t>
            </w:r>
          </w:p>
        </w:tc>
        <w:tc>
          <w:tcPr>
            <w:tcW w:w="1843" w:type="dxa"/>
            <w:vAlign w:val="bottom"/>
          </w:tcPr>
          <w:p w14:paraId="3C57B764" w14:textId="10D35E3B" w:rsidR="00F56112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97 (0.41-2.3</w:t>
            </w:r>
            <w:r w:rsidR="00155A90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155A90" w:rsidRPr="00EE1F8F" w14:paraId="3083E70D" w14:textId="77777777" w:rsidTr="00D10BF2">
        <w:trPr>
          <w:trHeight w:val="237"/>
          <w:tblCellSpacing w:w="0" w:type="dxa"/>
        </w:trPr>
        <w:tc>
          <w:tcPr>
            <w:tcW w:w="436" w:type="dxa"/>
            <w:vAlign w:val="bottom"/>
          </w:tcPr>
          <w:p w14:paraId="15E95154" w14:textId="77777777" w:rsidR="007819F1" w:rsidRPr="00D10BF2" w:rsidRDefault="007819F1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32E1B21F" w14:textId="76F45A56" w:rsidR="007819F1" w:rsidRPr="00D10BF2" w:rsidRDefault="005C7E17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T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h)</w:t>
            </w:r>
          </w:p>
        </w:tc>
        <w:tc>
          <w:tcPr>
            <w:tcW w:w="2410" w:type="dxa"/>
            <w:vAlign w:val="bottom"/>
          </w:tcPr>
          <w:p w14:paraId="177B285B" w14:textId="4FCDB097" w:rsidR="007819F1" w:rsidRPr="00D10BF2" w:rsidRDefault="005C7E17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3</w:t>
            </w:r>
            <w:r w:rsidR="00E4649E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</w:t>
            </w:r>
            <w:r w:rsidR="00612CDA" w:rsidRPr="00D10BF2">
              <w:rPr>
                <w:rFonts w:ascii="Times" w:hAnsi="Times"/>
                <w:sz w:val="20"/>
                <w:szCs w:val="20"/>
              </w:rPr>
              <w:t>3</w:t>
            </w:r>
            <w:r w:rsidR="00E4649E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>-3.</w:t>
            </w:r>
            <w:r w:rsidR="00612CDA" w:rsidRPr="00D10BF2">
              <w:rPr>
                <w:rFonts w:ascii="Times" w:hAnsi="Times"/>
                <w:sz w:val="20"/>
                <w:szCs w:val="20"/>
              </w:rPr>
              <w:t>5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6AC7DD68" w14:textId="215D83AE" w:rsidR="007819F1" w:rsidRPr="00D10BF2" w:rsidRDefault="005C7E17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</w:t>
            </w:r>
            <w:r w:rsidR="00E4649E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2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>-2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.1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1085E162" w14:textId="7AABE43D" w:rsidR="007819F1" w:rsidRPr="00D10BF2" w:rsidRDefault="005C7E17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63 (0.39-1.02)</w:t>
            </w:r>
          </w:p>
        </w:tc>
        <w:tc>
          <w:tcPr>
            <w:tcW w:w="1984" w:type="dxa"/>
            <w:vAlign w:val="bottom"/>
          </w:tcPr>
          <w:p w14:paraId="7B243727" w14:textId="23AC8A74" w:rsidR="007819F1" w:rsidRPr="00D10BF2" w:rsidRDefault="00612CDA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4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.0</w:t>
            </w:r>
            <w:r w:rsidR="005C7E17" w:rsidRPr="00D10BF2">
              <w:rPr>
                <w:rFonts w:ascii="Times" w:hAnsi="Times"/>
                <w:sz w:val="20"/>
                <w:szCs w:val="20"/>
              </w:rPr>
              <w:t xml:space="preserve"> (</w:t>
            </w:r>
            <w:r w:rsidRPr="00D10BF2">
              <w:rPr>
                <w:rFonts w:ascii="Times" w:hAnsi="Times"/>
                <w:sz w:val="20"/>
                <w:szCs w:val="20"/>
              </w:rPr>
              <w:t>3.5</w:t>
            </w:r>
            <w:r w:rsidR="005C7E17" w:rsidRPr="00D10BF2">
              <w:rPr>
                <w:rFonts w:ascii="Times" w:hAnsi="Times"/>
                <w:sz w:val="20"/>
                <w:szCs w:val="20"/>
              </w:rPr>
              <w:t>-</w:t>
            </w:r>
            <w:r w:rsidRPr="00D10BF2">
              <w:rPr>
                <w:rFonts w:ascii="Times" w:hAnsi="Times"/>
                <w:sz w:val="20"/>
                <w:szCs w:val="20"/>
              </w:rPr>
              <w:t>4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.0</w:t>
            </w:r>
            <w:r w:rsidR="005C7E17"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3764C91B" w14:textId="41D4217B" w:rsidR="007819F1" w:rsidRPr="00D10BF2" w:rsidRDefault="005C7E17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11 (0.73-1.67)</w:t>
            </w:r>
          </w:p>
        </w:tc>
      </w:tr>
      <w:tr w:rsidR="00155A90" w:rsidRPr="00EE1F8F" w14:paraId="25849415" w14:textId="77777777" w:rsidTr="00D10BF2">
        <w:trPr>
          <w:trHeight w:val="254"/>
          <w:tblCellSpacing w:w="0" w:type="dxa"/>
        </w:trPr>
        <w:tc>
          <w:tcPr>
            <w:tcW w:w="436" w:type="dxa"/>
            <w:vAlign w:val="bottom"/>
          </w:tcPr>
          <w:p w14:paraId="00AAF586" w14:textId="77777777" w:rsidR="007819F1" w:rsidRPr="00D10BF2" w:rsidRDefault="007819F1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3999C124" w14:textId="0CE63587" w:rsidR="007819F1" w:rsidRPr="00D10BF2" w:rsidRDefault="00481B4E" w:rsidP="00155A90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10BF2">
              <w:rPr>
                <w:rFonts w:ascii="Times" w:hAnsi="Times"/>
                <w:sz w:val="20"/>
                <w:szCs w:val="20"/>
                <w:lang w:val="en-US"/>
              </w:rPr>
              <w:t>Metabolic ratio [caf]/[para]</w:t>
            </w:r>
            <w:r w:rsidR="00C568E2" w:rsidRPr="00D10BF2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vAlign w:val="bottom"/>
          </w:tcPr>
          <w:p w14:paraId="5A93430A" w14:textId="6C78E454" w:rsidR="007819F1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56 (1.29-1.84)</w:t>
            </w:r>
          </w:p>
        </w:tc>
        <w:tc>
          <w:tcPr>
            <w:tcW w:w="2268" w:type="dxa"/>
            <w:vAlign w:val="bottom"/>
          </w:tcPr>
          <w:p w14:paraId="5E7FCE71" w14:textId="404DCFC4" w:rsidR="007819F1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55 (1.27-1.74)</w:t>
            </w:r>
          </w:p>
        </w:tc>
        <w:tc>
          <w:tcPr>
            <w:tcW w:w="1985" w:type="dxa"/>
            <w:vAlign w:val="bottom"/>
          </w:tcPr>
          <w:p w14:paraId="681FAFE5" w14:textId="4EA8865D" w:rsidR="007819F1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96 (0.85-1.08)</w:t>
            </w:r>
          </w:p>
        </w:tc>
        <w:tc>
          <w:tcPr>
            <w:tcW w:w="1984" w:type="dxa"/>
            <w:vAlign w:val="bottom"/>
          </w:tcPr>
          <w:p w14:paraId="22ABE525" w14:textId="1EAE29C2" w:rsidR="007819F1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61 (1.45-1.73)</w:t>
            </w:r>
          </w:p>
        </w:tc>
        <w:tc>
          <w:tcPr>
            <w:tcW w:w="1843" w:type="dxa"/>
            <w:vAlign w:val="bottom"/>
          </w:tcPr>
          <w:p w14:paraId="37828712" w14:textId="3ED4D6A8" w:rsidR="007819F1" w:rsidRPr="00D10BF2" w:rsidRDefault="00481B4E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05 (0.66-1.66)</w:t>
            </w:r>
          </w:p>
        </w:tc>
      </w:tr>
      <w:tr w:rsidR="00155A90" w:rsidRPr="00EE1F8F" w14:paraId="60C11217" w14:textId="77777777" w:rsidTr="00D10BF2">
        <w:trPr>
          <w:trHeight w:val="245"/>
          <w:tblCellSpacing w:w="0" w:type="dxa"/>
        </w:trPr>
        <w:tc>
          <w:tcPr>
            <w:tcW w:w="436" w:type="dxa"/>
            <w:vAlign w:val="bottom"/>
          </w:tcPr>
          <w:p w14:paraId="521FFBC0" w14:textId="77777777" w:rsidR="007819F1" w:rsidRPr="00D10BF2" w:rsidRDefault="007819F1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250" w:type="dxa"/>
            <w:vAlign w:val="bottom"/>
          </w:tcPr>
          <w:p w14:paraId="3009E478" w14:textId="77F47842" w:rsidR="007819F1" w:rsidRPr="00D10BF2" w:rsidRDefault="007819F1" w:rsidP="00155A90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etabolic ratio [para]/[caf]</w:t>
            </w:r>
            <w:r w:rsidR="00C568E2" w:rsidRPr="00D10BF2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vAlign w:val="bottom"/>
          </w:tcPr>
          <w:p w14:paraId="068EA2C5" w14:textId="446F0798" w:rsidR="007819F1" w:rsidRPr="00D10BF2" w:rsidRDefault="007819F1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64 (0.56-0.81)</w:t>
            </w:r>
          </w:p>
        </w:tc>
        <w:tc>
          <w:tcPr>
            <w:tcW w:w="2268" w:type="dxa"/>
            <w:vAlign w:val="bottom"/>
          </w:tcPr>
          <w:p w14:paraId="29070482" w14:textId="728320E4" w:rsidR="007819F1" w:rsidRPr="00D10BF2" w:rsidRDefault="007819F1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64 (0.58-0.82)</w:t>
            </w:r>
          </w:p>
        </w:tc>
        <w:tc>
          <w:tcPr>
            <w:tcW w:w="1985" w:type="dxa"/>
            <w:vAlign w:val="bottom"/>
          </w:tcPr>
          <w:p w14:paraId="0D44B7C3" w14:textId="2B91C064" w:rsidR="007819F1" w:rsidRPr="00D10BF2" w:rsidRDefault="007819F1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1.04 (0.93-1.17)</w:t>
            </w:r>
          </w:p>
        </w:tc>
        <w:tc>
          <w:tcPr>
            <w:tcW w:w="1984" w:type="dxa"/>
            <w:vAlign w:val="bottom"/>
          </w:tcPr>
          <w:p w14:paraId="204A60B9" w14:textId="4EB95275" w:rsidR="007819F1" w:rsidRPr="00D10BF2" w:rsidRDefault="007819F1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62 (0.58-0.7</w:t>
            </w:r>
            <w:r w:rsidR="00612CDA" w:rsidRPr="00D10BF2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06D6B7A" w14:textId="17D2BD5A" w:rsidR="007819F1" w:rsidRPr="00D10BF2" w:rsidRDefault="007819F1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96 (0.6</w:t>
            </w:r>
            <w:r w:rsidR="00155A90" w:rsidRPr="00D10BF2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-1.52)</w:t>
            </w:r>
          </w:p>
        </w:tc>
      </w:tr>
      <w:tr w:rsidR="00155A90" w:rsidRPr="00EE1F8F" w14:paraId="37C412EC" w14:textId="77777777" w:rsidTr="00D10BF2">
        <w:trPr>
          <w:trHeight w:val="242"/>
          <w:tblCellSpacing w:w="0" w:type="dxa"/>
        </w:trPr>
        <w:tc>
          <w:tcPr>
            <w:tcW w:w="3686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2217EEF6" w14:textId="16668A8D" w:rsidR="00EE1F8F" w:rsidRPr="00D10BF2" w:rsidRDefault="00155A90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EFAVIRENZ (CYP2B6)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vAlign w:val="bottom"/>
          </w:tcPr>
          <w:p w14:paraId="0B371EF9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vAlign w:val="bottom"/>
          </w:tcPr>
          <w:p w14:paraId="5CABF47F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vAlign w:val="bottom"/>
          </w:tcPr>
          <w:p w14:paraId="4BCF9543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vAlign w:val="bottom"/>
          </w:tcPr>
          <w:p w14:paraId="759DFF1B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vAlign w:val="bottom"/>
          </w:tcPr>
          <w:p w14:paraId="4950B1DC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777D38" w:rsidRPr="00EE1F8F" w14:paraId="1E393378" w14:textId="77777777" w:rsidTr="00D10BF2">
        <w:trPr>
          <w:trHeight w:val="239"/>
          <w:tblCellSpacing w:w="0" w:type="dxa"/>
        </w:trPr>
        <w:tc>
          <w:tcPr>
            <w:tcW w:w="436" w:type="dxa"/>
            <w:vAlign w:val="bottom"/>
          </w:tcPr>
          <w:p w14:paraId="44ADF596" w14:textId="1A4F4CF6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60B348BE" w14:textId="49732342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C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ng ml^-1)</w:t>
            </w:r>
          </w:p>
        </w:tc>
        <w:tc>
          <w:tcPr>
            <w:tcW w:w="2410" w:type="dxa"/>
            <w:vAlign w:val="bottom"/>
          </w:tcPr>
          <w:p w14:paraId="58FA8547" w14:textId="4EA9C449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9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7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86-217)</w:t>
            </w:r>
          </w:p>
        </w:tc>
        <w:tc>
          <w:tcPr>
            <w:tcW w:w="2268" w:type="dxa"/>
            <w:vAlign w:val="bottom"/>
          </w:tcPr>
          <w:p w14:paraId="1DD7CFFC" w14:textId="2188F3CD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18 (190-312)</w:t>
            </w:r>
          </w:p>
        </w:tc>
        <w:tc>
          <w:tcPr>
            <w:tcW w:w="1985" w:type="dxa"/>
            <w:vAlign w:val="bottom"/>
          </w:tcPr>
          <w:p w14:paraId="7B52AC31" w14:textId="5A5C5324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21 (0.49-2.99)</w:t>
            </w:r>
          </w:p>
        </w:tc>
        <w:tc>
          <w:tcPr>
            <w:tcW w:w="1984" w:type="dxa"/>
            <w:vAlign w:val="bottom"/>
          </w:tcPr>
          <w:p w14:paraId="2DA4D61A" w14:textId="3DD9AB89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28 (20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6</w:t>
            </w:r>
            <w:r w:rsidRPr="00D10BF2">
              <w:rPr>
                <w:rFonts w:ascii="Times" w:hAnsi="Times"/>
                <w:sz w:val="20"/>
                <w:szCs w:val="20"/>
              </w:rPr>
              <w:t>-2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40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7B6787E" w14:textId="37EAA5E3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09 (0.94-1.25)</w:t>
            </w:r>
          </w:p>
        </w:tc>
      </w:tr>
      <w:tr w:rsidR="00155A90" w:rsidRPr="00EE1F8F" w14:paraId="3F38A24A" w14:textId="77777777" w:rsidTr="00D10BF2">
        <w:trPr>
          <w:trHeight w:val="256"/>
          <w:tblCellSpacing w:w="0" w:type="dxa"/>
        </w:trPr>
        <w:tc>
          <w:tcPr>
            <w:tcW w:w="436" w:type="dxa"/>
            <w:vAlign w:val="bottom"/>
          </w:tcPr>
          <w:p w14:paraId="5B6B5715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3FF89C91" w14:textId="77DC8689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T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h)</w:t>
            </w:r>
          </w:p>
        </w:tc>
        <w:tc>
          <w:tcPr>
            <w:tcW w:w="2410" w:type="dxa"/>
            <w:vAlign w:val="bottom"/>
          </w:tcPr>
          <w:p w14:paraId="3F9B3BA5" w14:textId="7478CFEB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.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4</w:t>
            </w:r>
            <w:r w:rsidRPr="00D10BF2">
              <w:rPr>
                <w:rFonts w:ascii="Times" w:hAnsi="Times"/>
                <w:sz w:val="20"/>
                <w:szCs w:val="20"/>
              </w:rPr>
              <w:t>-2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414C0208" w14:textId="67C8866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3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2.5-3.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5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1BF6C5A0" w14:textId="3D682DAC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99 (0.36-11.16)</w:t>
            </w:r>
          </w:p>
        </w:tc>
        <w:tc>
          <w:tcPr>
            <w:tcW w:w="1984" w:type="dxa"/>
            <w:vAlign w:val="bottom"/>
          </w:tcPr>
          <w:p w14:paraId="650840FF" w14:textId="4BF6DB9B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</w:t>
            </w:r>
            <w:r w:rsidR="003A32A8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>-1.5)</w:t>
            </w:r>
          </w:p>
        </w:tc>
        <w:tc>
          <w:tcPr>
            <w:tcW w:w="1843" w:type="dxa"/>
            <w:vAlign w:val="bottom"/>
          </w:tcPr>
          <w:p w14:paraId="08B2677C" w14:textId="4D98B23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7 (0.25-3.06)</w:t>
            </w:r>
          </w:p>
        </w:tc>
      </w:tr>
      <w:tr w:rsidR="00155A90" w:rsidRPr="00EE1F8F" w14:paraId="2D675432" w14:textId="77777777" w:rsidTr="00D10BF2">
        <w:trPr>
          <w:trHeight w:val="119"/>
          <w:tblCellSpacing w:w="0" w:type="dxa"/>
        </w:trPr>
        <w:tc>
          <w:tcPr>
            <w:tcW w:w="436" w:type="dxa"/>
            <w:vAlign w:val="bottom"/>
          </w:tcPr>
          <w:p w14:paraId="491656AB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7907A73F" w14:textId="0421B29B" w:rsidR="00EE1F8F" w:rsidRPr="00D10BF2" w:rsidRDefault="00EE1F8F" w:rsidP="00155A90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10BF2">
              <w:rPr>
                <w:rFonts w:ascii="Times" w:hAnsi="Times"/>
                <w:sz w:val="20"/>
                <w:szCs w:val="20"/>
                <w:lang w:val="en-US"/>
              </w:rPr>
              <w:t>Metabolic ratio [OH-efa]/[efa</w:t>
            </w:r>
            <w:r w:rsidR="00777D38" w:rsidRPr="00D10BF2">
              <w:rPr>
                <w:rFonts w:ascii="Times" w:hAnsi="Times"/>
                <w:sz w:val="20"/>
                <w:szCs w:val="20"/>
                <w:lang w:val="en-US"/>
              </w:rPr>
              <w:t>]</w:t>
            </w:r>
            <w:r w:rsidR="00777D38" w:rsidRPr="00D10BF2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vAlign w:val="bottom"/>
          </w:tcPr>
          <w:p w14:paraId="35A826E1" w14:textId="4A11FD4B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17 (0.16-0.28)</w:t>
            </w:r>
          </w:p>
        </w:tc>
        <w:tc>
          <w:tcPr>
            <w:tcW w:w="2268" w:type="dxa"/>
            <w:vAlign w:val="bottom"/>
          </w:tcPr>
          <w:p w14:paraId="0EE85D7C" w14:textId="5BA5C154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19 (0.16-0.29)</w:t>
            </w:r>
          </w:p>
        </w:tc>
        <w:tc>
          <w:tcPr>
            <w:tcW w:w="1985" w:type="dxa"/>
            <w:vAlign w:val="bottom"/>
          </w:tcPr>
          <w:p w14:paraId="03570610" w14:textId="67908522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99 (0.73-1.32)</w:t>
            </w:r>
          </w:p>
        </w:tc>
        <w:tc>
          <w:tcPr>
            <w:tcW w:w="1984" w:type="dxa"/>
            <w:vAlign w:val="bottom"/>
          </w:tcPr>
          <w:p w14:paraId="3C904724" w14:textId="2DE934A6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23 (0.23-0.32)</w:t>
            </w:r>
          </w:p>
        </w:tc>
        <w:tc>
          <w:tcPr>
            <w:tcW w:w="1843" w:type="dxa"/>
            <w:vAlign w:val="bottom"/>
          </w:tcPr>
          <w:p w14:paraId="0605F3D1" w14:textId="700AA600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27 (0.84-1.92)</w:t>
            </w:r>
          </w:p>
        </w:tc>
      </w:tr>
      <w:tr w:rsidR="00777D38" w:rsidRPr="00EE1F8F" w14:paraId="0BE54B70" w14:textId="77777777" w:rsidTr="00D10BF2">
        <w:trPr>
          <w:trHeight w:val="278"/>
          <w:tblCellSpacing w:w="0" w:type="dxa"/>
        </w:trPr>
        <w:tc>
          <w:tcPr>
            <w:tcW w:w="436" w:type="dxa"/>
            <w:tcBorders>
              <w:bottom w:val="single" w:sz="8" w:space="0" w:color="000000" w:themeColor="text1"/>
            </w:tcBorders>
            <w:vAlign w:val="bottom"/>
          </w:tcPr>
          <w:p w14:paraId="3BCD018B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250" w:type="dxa"/>
            <w:tcBorders>
              <w:bottom w:val="single" w:sz="8" w:space="0" w:color="000000" w:themeColor="text1"/>
            </w:tcBorders>
            <w:vAlign w:val="bottom"/>
          </w:tcPr>
          <w:p w14:paraId="42C0FA40" w14:textId="22DF9C8A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etabolic ratio [efa]/[OH-efa]</w:t>
            </w:r>
            <w:r w:rsidR="00777D38" w:rsidRPr="00D10BF2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vAlign w:val="bottom"/>
          </w:tcPr>
          <w:p w14:paraId="004D5168" w14:textId="471731DF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5.81 (4.2-6.19)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  <w:vAlign w:val="bottom"/>
          </w:tcPr>
          <w:p w14:paraId="3138A254" w14:textId="5FE105B6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5.29 (3.93-6.44)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vAlign w:val="bottom"/>
          </w:tcPr>
          <w:p w14:paraId="64B8360C" w14:textId="56A4FED1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1.01 (0.75-1.36)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vAlign w:val="bottom"/>
          </w:tcPr>
          <w:p w14:paraId="09FE682B" w14:textId="490F604B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4.42 (3.43-4.44)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vAlign w:val="bottom"/>
          </w:tcPr>
          <w:p w14:paraId="7FEEEC1F" w14:textId="63E82402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79 (0.52-1.19)</w:t>
            </w:r>
          </w:p>
        </w:tc>
      </w:tr>
      <w:tr w:rsidR="00155A90" w:rsidRPr="00EE1F8F" w14:paraId="4153A8B6" w14:textId="77777777" w:rsidTr="00D10BF2">
        <w:trPr>
          <w:trHeight w:val="241"/>
          <w:tblCellSpacing w:w="0" w:type="dxa"/>
        </w:trPr>
        <w:tc>
          <w:tcPr>
            <w:tcW w:w="3686" w:type="dxa"/>
            <w:gridSpan w:val="2"/>
            <w:vAlign w:val="bottom"/>
          </w:tcPr>
          <w:p w14:paraId="05EF6624" w14:textId="64EFF682" w:rsidR="00EE1F8F" w:rsidRPr="00D10BF2" w:rsidRDefault="00155A90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LOSARTAN (CYP2C9)</w:t>
            </w:r>
          </w:p>
        </w:tc>
        <w:tc>
          <w:tcPr>
            <w:tcW w:w="2410" w:type="dxa"/>
            <w:vAlign w:val="bottom"/>
          </w:tcPr>
          <w:p w14:paraId="4C2E24C1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144EA5D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6BDFBAFD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1156783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D30B9C6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777D38" w:rsidRPr="00EE1F8F" w14:paraId="5909712A" w14:textId="77777777" w:rsidTr="00D10BF2">
        <w:trPr>
          <w:trHeight w:val="244"/>
          <w:tblCellSpacing w:w="0" w:type="dxa"/>
        </w:trPr>
        <w:tc>
          <w:tcPr>
            <w:tcW w:w="436" w:type="dxa"/>
            <w:vAlign w:val="bottom"/>
          </w:tcPr>
          <w:p w14:paraId="15E913FF" w14:textId="2D9ECE52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29B0E8B7" w14:textId="52252BEB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C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ng ml^-1)</w:t>
            </w:r>
          </w:p>
        </w:tc>
        <w:tc>
          <w:tcPr>
            <w:tcW w:w="2410" w:type="dxa"/>
            <w:vAlign w:val="bottom"/>
          </w:tcPr>
          <w:p w14:paraId="02DC8E79" w14:textId="46969F25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7.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7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8.5-32.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8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62527133" w14:textId="1BF768E9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9.</w:t>
            </w:r>
            <w:r w:rsidR="009400B0" w:rsidRPr="00D10BF2">
              <w:rPr>
                <w:rFonts w:ascii="Times" w:hAnsi="Times"/>
                <w:sz w:val="20"/>
                <w:szCs w:val="20"/>
              </w:rPr>
              <w:t>2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8.3-29.</w:t>
            </w:r>
            <w:r w:rsidR="00023CAE" w:rsidRPr="00D10BF2">
              <w:rPr>
                <w:rFonts w:ascii="Times" w:hAnsi="Times"/>
                <w:sz w:val="20"/>
                <w:szCs w:val="20"/>
              </w:rPr>
              <w:t>4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0FCDA90B" w14:textId="387AE100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7 (0.58-1.31)</w:t>
            </w:r>
          </w:p>
        </w:tc>
        <w:tc>
          <w:tcPr>
            <w:tcW w:w="1984" w:type="dxa"/>
            <w:vAlign w:val="bottom"/>
          </w:tcPr>
          <w:p w14:paraId="5FDACA9C" w14:textId="432F88AC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9.</w:t>
            </w:r>
            <w:r w:rsidR="00023CAE" w:rsidRPr="00D10BF2">
              <w:rPr>
                <w:rFonts w:ascii="Times" w:hAnsi="Times"/>
                <w:sz w:val="20"/>
                <w:szCs w:val="20"/>
              </w:rPr>
              <w:t>3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8.7-20.3)</w:t>
            </w:r>
          </w:p>
        </w:tc>
        <w:tc>
          <w:tcPr>
            <w:tcW w:w="1843" w:type="dxa"/>
            <w:vAlign w:val="bottom"/>
          </w:tcPr>
          <w:p w14:paraId="679BA4AD" w14:textId="20DCB8A5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91 (0.16-5.28)</w:t>
            </w:r>
          </w:p>
        </w:tc>
      </w:tr>
      <w:tr w:rsidR="00777D38" w:rsidRPr="00EE1F8F" w14:paraId="2C90888A" w14:textId="77777777" w:rsidTr="00D10BF2">
        <w:trPr>
          <w:trHeight w:val="263"/>
          <w:tblCellSpacing w:w="0" w:type="dxa"/>
        </w:trPr>
        <w:tc>
          <w:tcPr>
            <w:tcW w:w="436" w:type="dxa"/>
            <w:vAlign w:val="bottom"/>
          </w:tcPr>
          <w:p w14:paraId="357E9876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54ABBB3C" w14:textId="29A8012E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T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h)</w:t>
            </w:r>
          </w:p>
        </w:tc>
        <w:tc>
          <w:tcPr>
            <w:tcW w:w="2410" w:type="dxa"/>
            <w:vAlign w:val="bottom"/>
          </w:tcPr>
          <w:p w14:paraId="5B3ADADD" w14:textId="3F5A7EC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5 (0.5-0.</w:t>
            </w:r>
            <w:r w:rsidR="00023CAE" w:rsidRPr="00D10BF2">
              <w:rPr>
                <w:rFonts w:ascii="Times" w:hAnsi="Times"/>
                <w:sz w:val="20"/>
                <w:szCs w:val="20"/>
              </w:rPr>
              <w:t>8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7BEB49F7" w14:textId="7B98993A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 (0.</w:t>
            </w:r>
            <w:r w:rsidR="00023CAE" w:rsidRPr="00D10BF2">
              <w:rPr>
                <w:rFonts w:ascii="Times" w:hAnsi="Times"/>
                <w:sz w:val="20"/>
                <w:szCs w:val="20"/>
              </w:rPr>
              <w:t>7</w:t>
            </w:r>
            <w:r w:rsidRPr="00D10BF2">
              <w:rPr>
                <w:rFonts w:ascii="Times" w:hAnsi="Times"/>
                <w:sz w:val="20"/>
                <w:szCs w:val="20"/>
              </w:rPr>
              <w:t>-1.4)</w:t>
            </w:r>
          </w:p>
        </w:tc>
        <w:tc>
          <w:tcPr>
            <w:tcW w:w="1985" w:type="dxa"/>
            <w:vAlign w:val="bottom"/>
          </w:tcPr>
          <w:p w14:paraId="0C818856" w14:textId="636DBAD2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47 (0.17-12.86)</w:t>
            </w:r>
          </w:p>
        </w:tc>
        <w:tc>
          <w:tcPr>
            <w:tcW w:w="1984" w:type="dxa"/>
            <w:vAlign w:val="bottom"/>
          </w:tcPr>
          <w:p w14:paraId="60580B9B" w14:textId="283B4454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5 (0.5-0.6)</w:t>
            </w:r>
          </w:p>
        </w:tc>
        <w:tc>
          <w:tcPr>
            <w:tcW w:w="1843" w:type="dxa"/>
            <w:vAlign w:val="bottom"/>
          </w:tcPr>
          <w:p w14:paraId="2CC21446" w14:textId="413BD25C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91 (0.23-3.61)</w:t>
            </w:r>
          </w:p>
        </w:tc>
      </w:tr>
      <w:tr w:rsidR="00777D38" w:rsidRPr="00EE1F8F" w14:paraId="74A45F08" w14:textId="77777777" w:rsidTr="00D10BF2">
        <w:trPr>
          <w:trHeight w:val="252"/>
          <w:tblCellSpacing w:w="0" w:type="dxa"/>
        </w:trPr>
        <w:tc>
          <w:tcPr>
            <w:tcW w:w="436" w:type="dxa"/>
            <w:vAlign w:val="bottom"/>
          </w:tcPr>
          <w:p w14:paraId="03433984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45022E42" w14:textId="169FEA48" w:rsidR="00EE1F8F" w:rsidRPr="00D10BF2" w:rsidRDefault="00EE1F8F" w:rsidP="00155A90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10BF2">
              <w:rPr>
                <w:rFonts w:ascii="Times" w:hAnsi="Times"/>
                <w:sz w:val="20"/>
                <w:szCs w:val="20"/>
                <w:lang w:val="en-US"/>
              </w:rPr>
              <w:t>Metabolic ratio [E3174]/[los]</w:t>
            </w:r>
            <w:r w:rsidR="00777D38" w:rsidRPr="00D10BF2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vAlign w:val="bottom"/>
          </w:tcPr>
          <w:p w14:paraId="7FB56162" w14:textId="0EF48EFF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1.8 (9.</w:t>
            </w:r>
            <w:r w:rsidR="00753857">
              <w:rPr>
                <w:rFonts w:ascii="Times" w:hAnsi="Times"/>
                <w:sz w:val="20"/>
                <w:szCs w:val="20"/>
              </w:rPr>
              <w:t>3</w:t>
            </w:r>
            <w:r w:rsidRPr="00D10BF2">
              <w:rPr>
                <w:rFonts w:ascii="Times" w:hAnsi="Times"/>
                <w:sz w:val="20"/>
                <w:szCs w:val="20"/>
              </w:rPr>
              <w:t>-12.8)</w:t>
            </w:r>
          </w:p>
        </w:tc>
        <w:tc>
          <w:tcPr>
            <w:tcW w:w="2268" w:type="dxa"/>
            <w:vAlign w:val="bottom"/>
          </w:tcPr>
          <w:p w14:paraId="6C65E16A" w14:textId="1E1E4799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4.8 (12.</w:t>
            </w:r>
            <w:r w:rsidR="00753857">
              <w:rPr>
                <w:rFonts w:ascii="Times" w:hAnsi="Times"/>
                <w:sz w:val="20"/>
                <w:szCs w:val="20"/>
              </w:rPr>
              <w:t>2</w:t>
            </w:r>
            <w:r w:rsidRPr="00D10BF2">
              <w:rPr>
                <w:rFonts w:ascii="Times" w:hAnsi="Times"/>
                <w:sz w:val="20"/>
                <w:szCs w:val="20"/>
              </w:rPr>
              <w:t>-17.9)</w:t>
            </w:r>
          </w:p>
        </w:tc>
        <w:tc>
          <w:tcPr>
            <w:tcW w:w="1985" w:type="dxa"/>
            <w:vAlign w:val="bottom"/>
          </w:tcPr>
          <w:p w14:paraId="1B85803E" w14:textId="0AAD8503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39 (1.1</w:t>
            </w:r>
            <w:r w:rsidR="00753857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>-1.77)</w:t>
            </w:r>
          </w:p>
        </w:tc>
        <w:tc>
          <w:tcPr>
            <w:tcW w:w="1984" w:type="dxa"/>
            <w:vAlign w:val="bottom"/>
          </w:tcPr>
          <w:p w14:paraId="6B95912E" w14:textId="08C2FA51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3.</w:t>
            </w:r>
            <w:r w:rsidR="00753857">
              <w:rPr>
                <w:rFonts w:ascii="Times" w:hAnsi="Times"/>
                <w:sz w:val="20"/>
                <w:szCs w:val="20"/>
              </w:rPr>
              <w:t>7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0.0</w:t>
            </w:r>
            <w:r w:rsidR="00753857">
              <w:rPr>
                <w:rFonts w:ascii="Times" w:hAnsi="Times"/>
                <w:sz w:val="20"/>
                <w:szCs w:val="20"/>
              </w:rPr>
              <w:t>-</w:t>
            </w:r>
            <w:r w:rsidRPr="00D10BF2">
              <w:rPr>
                <w:rFonts w:ascii="Times" w:hAnsi="Times"/>
                <w:sz w:val="20"/>
                <w:szCs w:val="20"/>
              </w:rPr>
              <w:t>15.</w:t>
            </w:r>
            <w:r w:rsidR="00753857">
              <w:rPr>
                <w:rFonts w:ascii="Times" w:hAnsi="Times"/>
                <w:sz w:val="20"/>
                <w:szCs w:val="20"/>
              </w:rPr>
              <w:t>7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3EF7690" w14:textId="695D267D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12 (0.21-5.89)</w:t>
            </w:r>
          </w:p>
        </w:tc>
      </w:tr>
      <w:tr w:rsidR="00777D38" w:rsidRPr="00EE1F8F" w14:paraId="7BD3D101" w14:textId="77777777" w:rsidTr="00D10BF2">
        <w:trPr>
          <w:trHeight w:val="243"/>
          <w:tblCellSpacing w:w="0" w:type="dxa"/>
        </w:trPr>
        <w:tc>
          <w:tcPr>
            <w:tcW w:w="436" w:type="dxa"/>
            <w:vAlign w:val="bottom"/>
          </w:tcPr>
          <w:p w14:paraId="675C9415" w14:textId="67AFFDB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250" w:type="dxa"/>
            <w:vAlign w:val="bottom"/>
          </w:tcPr>
          <w:p w14:paraId="65A9DBBE" w14:textId="104C4DE5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etabolic ratio [los]/[E3174]</w:t>
            </w:r>
            <w:r w:rsidR="00777D38" w:rsidRPr="00D10BF2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10" w:type="dxa"/>
            <w:vAlign w:val="bottom"/>
          </w:tcPr>
          <w:p w14:paraId="405FFA5D" w14:textId="5BFB78B7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08 (0.08-0.12)</w:t>
            </w:r>
          </w:p>
        </w:tc>
        <w:tc>
          <w:tcPr>
            <w:tcW w:w="2268" w:type="dxa"/>
            <w:vAlign w:val="bottom"/>
          </w:tcPr>
          <w:p w14:paraId="3D14A2AB" w14:textId="5952EB35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07 (0.06-0.09)</w:t>
            </w:r>
          </w:p>
        </w:tc>
        <w:tc>
          <w:tcPr>
            <w:tcW w:w="1985" w:type="dxa"/>
            <w:vAlign w:val="bottom"/>
          </w:tcPr>
          <w:p w14:paraId="5BB14EA4" w14:textId="0AA263BA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72 (0.57-0.91)</w:t>
            </w:r>
          </w:p>
        </w:tc>
        <w:tc>
          <w:tcPr>
            <w:tcW w:w="1984" w:type="dxa"/>
            <w:vAlign w:val="bottom"/>
          </w:tcPr>
          <w:p w14:paraId="3C22BF39" w14:textId="344871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07 (0.06-0.11)</w:t>
            </w:r>
          </w:p>
        </w:tc>
        <w:tc>
          <w:tcPr>
            <w:tcW w:w="1843" w:type="dxa"/>
            <w:vAlign w:val="bottom"/>
          </w:tcPr>
          <w:p w14:paraId="1C0EB8CA" w14:textId="760245BA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9 (0.17-4.7)</w:t>
            </w:r>
          </w:p>
        </w:tc>
      </w:tr>
      <w:tr w:rsidR="00155A90" w:rsidRPr="00EE1F8F" w14:paraId="1C273301" w14:textId="77777777" w:rsidTr="00D10BF2">
        <w:trPr>
          <w:trHeight w:val="240"/>
          <w:tblCellSpacing w:w="0" w:type="dxa"/>
        </w:trPr>
        <w:tc>
          <w:tcPr>
            <w:tcW w:w="3686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0DCECB18" w14:textId="5F9990B9" w:rsidR="00EE1F8F" w:rsidRPr="00D10BF2" w:rsidRDefault="00155A90" w:rsidP="00155A90">
            <w:pPr>
              <w:pStyle w:val="FormateretHTML"/>
              <w:rPr>
                <w:rFonts w:ascii="Times" w:hAnsi="Times"/>
              </w:rPr>
            </w:pPr>
            <w:r w:rsidRPr="00D10BF2">
              <w:rPr>
                <w:rFonts w:ascii="Times" w:hAnsi="Times" w:cs="Calibri"/>
                <w:color w:val="000000"/>
              </w:rPr>
              <w:t>OMEPRAZOLE (CYP2C19)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vAlign w:val="bottom"/>
          </w:tcPr>
          <w:p w14:paraId="5152081F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vAlign w:val="bottom"/>
          </w:tcPr>
          <w:p w14:paraId="530E7423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vAlign w:val="bottom"/>
          </w:tcPr>
          <w:p w14:paraId="6C8A4B9D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vAlign w:val="bottom"/>
          </w:tcPr>
          <w:p w14:paraId="1083AB44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vAlign w:val="bottom"/>
          </w:tcPr>
          <w:p w14:paraId="264E1277" w14:textId="7777777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777D38" w:rsidRPr="00EE1F8F" w14:paraId="0A7853FB" w14:textId="77777777" w:rsidTr="00D10BF2">
        <w:trPr>
          <w:trHeight w:val="251"/>
          <w:tblCellSpacing w:w="0" w:type="dxa"/>
        </w:trPr>
        <w:tc>
          <w:tcPr>
            <w:tcW w:w="436" w:type="dxa"/>
            <w:vAlign w:val="bottom"/>
          </w:tcPr>
          <w:p w14:paraId="195880ED" w14:textId="115051EA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7356D671" w14:textId="4537B8D4" w:rsidR="00EE1F8F" w:rsidRPr="00D10BF2" w:rsidRDefault="00EE1F8F" w:rsidP="00155A90">
            <w:pPr>
              <w:pStyle w:val="FormateretHTML"/>
              <w:rPr>
                <w:rFonts w:ascii="Times" w:hAnsi="Times"/>
              </w:rPr>
            </w:pPr>
            <w:r w:rsidRPr="00D10BF2">
              <w:rPr>
                <w:rFonts w:ascii="Times" w:hAnsi="Times"/>
              </w:rPr>
              <w:t>C</w:t>
            </w:r>
            <w:r w:rsidRPr="00DD3329">
              <w:rPr>
                <w:rFonts w:ascii="Times" w:hAnsi="Times"/>
                <w:vertAlign w:val="subscript"/>
              </w:rPr>
              <w:t>max</w:t>
            </w:r>
            <w:r w:rsidRPr="00D10BF2">
              <w:rPr>
                <w:rFonts w:ascii="Times" w:hAnsi="Times"/>
              </w:rPr>
              <w:t xml:space="preserve"> (ng ml^-1)</w:t>
            </w:r>
          </w:p>
        </w:tc>
        <w:tc>
          <w:tcPr>
            <w:tcW w:w="2410" w:type="dxa"/>
            <w:vAlign w:val="bottom"/>
          </w:tcPr>
          <w:p w14:paraId="656D9ECA" w14:textId="0B0E5C85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42 (122-203)</w:t>
            </w:r>
          </w:p>
        </w:tc>
        <w:tc>
          <w:tcPr>
            <w:tcW w:w="2268" w:type="dxa"/>
            <w:vAlign w:val="bottom"/>
          </w:tcPr>
          <w:p w14:paraId="3971A165" w14:textId="3DF5D9DF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2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3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7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9</w:t>
            </w:r>
            <w:r w:rsidRPr="00D10BF2">
              <w:rPr>
                <w:rFonts w:ascii="Times" w:hAnsi="Times"/>
                <w:sz w:val="20"/>
                <w:szCs w:val="20"/>
              </w:rPr>
              <w:t>-247)</w:t>
            </w:r>
          </w:p>
        </w:tc>
        <w:tc>
          <w:tcPr>
            <w:tcW w:w="1985" w:type="dxa"/>
            <w:vAlign w:val="bottom"/>
          </w:tcPr>
          <w:p w14:paraId="57497CC0" w14:textId="05C98B3C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74 (0.12-4.44)</w:t>
            </w:r>
          </w:p>
        </w:tc>
        <w:tc>
          <w:tcPr>
            <w:tcW w:w="1984" w:type="dxa"/>
            <w:vAlign w:val="bottom"/>
          </w:tcPr>
          <w:p w14:paraId="3943C285" w14:textId="1D10CA7C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40 (92-</w:t>
            </w:r>
            <w:r w:rsidR="00624F5D">
              <w:rPr>
                <w:rFonts w:ascii="Times" w:hAnsi="Times"/>
                <w:sz w:val="20"/>
                <w:szCs w:val="20"/>
              </w:rPr>
              <w:t>200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778A29F3" w14:textId="7B8964B9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74 (0.23-2.46)</w:t>
            </w:r>
          </w:p>
        </w:tc>
      </w:tr>
      <w:tr w:rsidR="00777D38" w:rsidRPr="00EE1F8F" w14:paraId="06F5C414" w14:textId="77777777" w:rsidTr="00D10BF2">
        <w:trPr>
          <w:trHeight w:val="254"/>
          <w:tblCellSpacing w:w="0" w:type="dxa"/>
        </w:trPr>
        <w:tc>
          <w:tcPr>
            <w:tcW w:w="436" w:type="dxa"/>
            <w:vAlign w:val="bottom"/>
          </w:tcPr>
          <w:p w14:paraId="36642D54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3C2BB2E0" w14:textId="049EEBE7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T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h)</w:t>
            </w:r>
          </w:p>
        </w:tc>
        <w:tc>
          <w:tcPr>
            <w:tcW w:w="2410" w:type="dxa"/>
            <w:vAlign w:val="bottom"/>
          </w:tcPr>
          <w:p w14:paraId="737A2086" w14:textId="3E33FC6F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.0 (2.0-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3</w:t>
            </w:r>
            <w:r w:rsidRPr="00D10BF2">
              <w:rPr>
                <w:rFonts w:ascii="Times" w:hAnsi="Times"/>
                <w:sz w:val="20"/>
                <w:szCs w:val="20"/>
              </w:rPr>
              <w:t>.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2F3EBD20" w14:textId="72135C20" w:rsidR="00EE1F8F" w:rsidRPr="00D10BF2" w:rsidRDefault="00B459A8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4.0</w:t>
            </w:r>
            <w:r w:rsidR="00EE1F8F" w:rsidRPr="00D10BF2">
              <w:rPr>
                <w:rFonts w:ascii="Times" w:hAnsi="Times"/>
                <w:sz w:val="20"/>
                <w:szCs w:val="20"/>
              </w:rPr>
              <w:t xml:space="preserve"> (3.</w:t>
            </w:r>
            <w:r w:rsidRPr="00D10BF2">
              <w:rPr>
                <w:rFonts w:ascii="Times" w:hAnsi="Times"/>
                <w:sz w:val="20"/>
                <w:szCs w:val="20"/>
              </w:rPr>
              <w:t>5</w:t>
            </w:r>
            <w:r w:rsidR="00EE1F8F" w:rsidRPr="00D10BF2">
              <w:rPr>
                <w:rFonts w:ascii="Times" w:hAnsi="Times"/>
                <w:sz w:val="20"/>
                <w:szCs w:val="20"/>
              </w:rPr>
              <w:t>-</w:t>
            </w:r>
            <w:r w:rsidRPr="00D10BF2">
              <w:rPr>
                <w:rFonts w:ascii="Times" w:hAnsi="Times"/>
                <w:sz w:val="20"/>
                <w:szCs w:val="20"/>
              </w:rPr>
              <w:t>4</w:t>
            </w:r>
            <w:r w:rsidR="00EE1F8F" w:rsidRPr="00D10BF2">
              <w:rPr>
                <w:rFonts w:ascii="Times" w:hAnsi="Times"/>
                <w:sz w:val="20"/>
                <w:szCs w:val="20"/>
              </w:rPr>
              <w:t>.</w:t>
            </w:r>
            <w:r w:rsidRPr="00D10BF2">
              <w:rPr>
                <w:rFonts w:ascii="Times" w:hAnsi="Times"/>
                <w:sz w:val="20"/>
                <w:szCs w:val="20"/>
              </w:rPr>
              <w:t>0</w:t>
            </w:r>
            <w:r w:rsidR="00EE1F8F"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14EA45A0" w14:textId="0E820844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44 (0.62-3.37)</w:t>
            </w:r>
          </w:p>
        </w:tc>
        <w:tc>
          <w:tcPr>
            <w:tcW w:w="1984" w:type="dxa"/>
            <w:vAlign w:val="bottom"/>
          </w:tcPr>
          <w:p w14:paraId="7A7DCC29" w14:textId="67322FA3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2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.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1.5-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3</w:t>
            </w:r>
            <w:r w:rsidRPr="00D10BF2">
              <w:rPr>
                <w:rFonts w:ascii="Times" w:hAnsi="Times"/>
                <w:sz w:val="20"/>
                <w:szCs w:val="20"/>
              </w:rPr>
              <w:t>.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470E3436" w14:textId="31A043AF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79 (0.29-2.15)</w:t>
            </w:r>
          </w:p>
        </w:tc>
      </w:tr>
      <w:tr w:rsidR="00777D38" w:rsidRPr="00EE1F8F" w14:paraId="353B3913" w14:textId="77777777" w:rsidTr="00D10BF2">
        <w:trPr>
          <w:trHeight w:val="259"/>
          <w:tblCellSpacing w:w="0" w:type="dxa"/>
        </w:trPr>
        <w:tc>
          <w:tcPr>
            <w:tcW w:w="436" w:type="dxa"/>
            <w:vAlign w:val="bottom"/>
          </w:tcPr>
          <w:p w14:paraId="6D52F4CA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2285E8D7" w14:textId="3DDD23F4" w:rsidR="00EE1F8F" w:rsidRPr="00D10BF2" w:rsidRDefault="00EE1F8F" w:rsidP="00155A90">
            <w:pPr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</w:pPr>
            <w:r w:rsidRPr="00D10BF2">
              <w:rPr>
                <w:rFonts w:ascii="Times" w:hAnsi="Times"/>
                <w:sz w:val="20"/>
                <w:szCs w:val="20"/>
                <w:lang w:val="en-US"/>
              </w:rPr>
              <w:t>Metabolic ratio [OH-ome]/[ome]</w:t>
            </w:r>
            <w:r w:rsidR="00155A90" w:rsidRPr="00D10BF2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vAlign w:val="bottom"/>
          </w:tcPr>
          <w:p w14:paraId="06423289" w14:textId="2965DB74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62 (0.47-2.28)</w:t>
            </w:r>
          </w:p>
        </w:tc>
        <w:tc>
          <w:tcPr>
            <w:tcW w:w="2268" w:type="dxa"/>
            <w:vAlign w:val="bottom"/>
          </w:tcPr>
          <w:p w14:paraId="34996E9D" w14:textId="05EFA24C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47 (0.36-2</w:t>
            </w:r>
            <w:r w:rsidR="00B459A8" w:rsidRPr="00D10BF2">
              <w:rPr>
                <w:rFonts w:ascii="Times" w:hAnsi="Times"/>
                <w:sz w:val="20"/>
                <w:szCs w:val="20"/>
              </w:rPr>
              <w:t>.00</w:t>
            </w:r>
            <w:r w:rsidRPr="00D10BF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7D354364" w14:textId="75900B1B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2 (0.67-1.01)</w:t>
            </w:r>
          </w:p>
        </w:tc>
        <w:tc>
          <w:tcPr>
            <w:tcW w:w="1984" w:type="dxa"/>
            <w:vAlign w:val="bottom"/>
          </w:tcPr>
          <w:p w14:paraId="7F6742AB" w14:textId="36027600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5 (0.59-1.86)</w:t>
            </w:r>
          </w:p>
        </w:tc>
        <w:tc>
          <w:tcPr>
            <w:tcW w:w="1843" w:type="dxa"/>
            <w:vAlign w:val="bottom"/>
          </w:tcPr>
          <w:p w14:paraId="37759754" w14:textId="5156FA76" w:rsidR="00EE1F8F" w:rsidRPr="00D10BF2" w:rsidRDefault="00EE1F8F" w:rsidP="00155A90">
            <w:pPr>
              <w:rPr>
                <w:rFonts w:ascii="Times" w:hAnsi="Times"/>
                <w:sz w:val="20"/>
                <w:szCs w:val="20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01 (0.46-2.23)</w:t>
            </w:r>
          </w:p>
        </w:tc>
      </w:tr>
      <w:tr w:rsidR="00777D38" w:rsidRPr="00EE1F8F" w14:paraId="3A4CC015" w14:textId="77777777" w:rsidTr="00D10BF2">
        <w:trPr>
          <w:trHeight w:val="248"/>
          <w:tblCellSpacing w:w="0" w:type="dxa"/>
        </w:trPr>
        <w:tc>
          <w:tcPr>
            <w:tcW w:w="436" w:type="dxa"/>
            <w:vAlign w:val="bottom"/>
          </w:tcPr>
          <w:p w14:paraId="50D896EF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250" w:type="dxa"/>
            <w:vAlign w:val="bottom"/>
          </w:tcPr>
          <w:p w14:paraId="2023237F" w14:textId="004C9D40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etabolic ratio [ome]/[OH-ome]</w:t>
            </w:r>
            <w:r w:rsidR="00155A90" w:rsidRPr="00D10BF2">
              <w:rPr>
                <w:rFonts w:ascii="Times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vAlign w:val="bottom"/>
          </w:tcPr>
          <w:p w14:paraId="7F157C5A" w14:textId="5532022B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1.62 (0.94-2.4</w:t>
            </w:r>
            <w:r w:rsidR="00B459A8" w:rsidRPr="00D10BF2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765071E4" w14:textId="28587A39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2.13 (1.2</w:t>
            </w:r>
            <w:r w:rsidR="00B459A8" w:rsidRPr="00D10BF2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-3</w:t>
            </w:r>
            <w:r w:rsidR="001B45F1" w:rsidRPr="00D10BF2"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072E38EF" w14:textId="66782B8F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1.21 (0.99-1.49)</w:t>
            </w:r>
          </w:p>
        </w:tc>
        <w:tc>
          <w:tcPr>
            <w:tcW w:w="1984" w:type="dxa"/>
            <w:vAlign w:val="bottom"/>
          </w:tcPr>
          <w:p w14:paraId="134ADB1B" w14:textId="2591F02F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2.13 (1.2</w:t>
            </w:r>
            <w:r w:rsidR="00DA07EE" w:rsidRPr="00D10BF2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-3</w:t>
            </w:r>
            <w:r w:rsidR="00DA07EE" w:rsidRPr="00D10BF2"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39C449B7" w14:textId="5013501A" w:rsidR="00EE1F8F" w:rsidRPr="00D10BF2" w:rsidRDefault="00EE1F8F" w:rsidP="00155A90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10BF2">
              <w:rPr>
                <w:rFonts w:ascii="Times" w:hAnsi="Times" w:cs="Calibri"/>
                <w:color w:val="000000"/>
                <w:sz w:val="20"/>
                <w:szCs w:val="20"/>
              </w:rPr>
              <w:t>0.99 (0.45-2.17)</w:t>
            </w:r>
          </w:p>
        </w:tc>
      </w:tr>
      <w:tr w:rsidR="00777D38" w:rsidRPr="00EE1F8F" w14:paraId="6D9ED76A" w14:textId="77777777" w:rsidTr="00D10BF2">
        <w:trPr>
          <w:trHeight w:val="247"/>
          <w:tblCellSpacing w:w="0" w:type="dxa"/>
        </w:trPr>
        <w:tc>
          <w:tcPr>
            <w:tcW w:w="3686" w:type="dxa"/>
            <w:gridSpan w:val="2"/>
            <w:tcBorders>
              <w:top w:val="single" w:sz="8" w:space="0" w:color="000000" w:themeColor="text1"/>
            </w:tcBorders>
            <w:vAlign w:val="bottom"/>
          </w:tcPr>
          <w:p w14:paraId="40F065C7" w14:textId="0533C7DD" w:rsidR="00EE1F8F" w:rsidRPr="00D10BF2" w:rsidRDefault="00155A90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MIDAZOLAM (CYP3A4)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vAlign w:val="bottom"/>
          </w:tcPr>
          <w:p w14:paraId="617D4F91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</w:tcBorders>
            <w:vAlign w:val="bottom"/>
          </w:tcPr>
          <w:p w14:paraId="1F626A6F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vAlign w:val="bottom"/>
          </w:tcPr>
          <w:p w14:paraId="1D99E85D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vAlign w:val="bottom"/>
          </w:tcPr>
          <w:p w14:paraId="3473E891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vAlign w:val="bottom"/>
          </w:tcPr>
          <w:p w14:paraId="5DADBFAA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</w:p>
        </w:tc>
      </w:tr>
      <w:tr w:rsidR="00777D38" w:rsidRPr="00EE1F8F" w14:paraId="789159DA" w14:textId="77777777" w:rsidTr="00D10BF2">
        <w:trPr>
          <w:trHeight w:val="214"/>
          <w:tblCellSpacing w:w="0" w:type="dxa"/>
        </w:trPr>
        <w:tc>
          <w:tcPr>
            <w:tcW w:w="436" w:type="dxa"/>
            <w:vAlign w:val="bottom"/>
            <w:hideMark/>
          </w:tcPr>
          <w:p w14:paraId="09F269AE" w14:textId="77777777" w:rsidR="00EE1F8F" w:rsidRPr="00D10BF2" w:rsidRDefault="00EE1F8F" w:rsidP="00155A90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</w:p>
          <w:p w14:paraId="73495C28" w14:textId="0F364BD5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  <w:hideMark/>
          </w:tcPr>
          <w:p w14:paraId="60615C58" w14:textId="38896DF1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AUC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  <w:lang w:eastAsia="da-DK"/>
              </w:rPr>
              <w:t>0-6h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ng*h ml^-1)</w:t>
            </w:r>
          </w:p>
        </w:tc>
        <w:tc>
          <w:tcPr>
            <w:tcW w:w="2410" w:type="dxa"/>
            <w:vAlign w:val="bottom"/>
            <w:hideMark/>
          </w:tcPr>
          <w:p w14:paraId="122098E1" w14:textId="352096DB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1.2 (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8.0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-1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5.0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268" w:type="dxa"/>
            <w:vAlign w:val="bottom"/>
            <w:hideMark/>
          </w:tcPr>
          <w:p w14:paraId="07959B5A" w14:textId="4182D399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8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8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6.6-12.0)</w:t>
            </w:r>
          </w:p>
        </w:tc>
        <w:tc>
          <w:tcPr>
            <w:tcW w:w="1985" w:type="dxa"/>
            <w:vAlign w:val="bottom"/>
            <w:hideMark/>
          </w:tcPr>
          <w:p w14:paraId="1175743C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84 (0.67-1.04)</w:t>
            </w:r>
          </w:p>
        </w:tc>
        <w:tc>
          <w:tcPr>
            <w:tcW w:w="1984" w:type="dxa"/>
            <w:vAlign w:val="bottom"/>
            <w:hideMark/>
          </w:tcPr>
          <w:p w14:paraId="61F8DF89" w14:textId="3E2CF913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0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7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7.8-16.8)</w:t>
            </w:r>
          </w:p>
        </w:tc>
        <w:tc>
          <w:tcPr>
            <w:tcW w:w="1843" w:type="dxa"/>
            <w:vAlign w:val="bottom"/>
            <w:hideMark/>
          </w:tcPr>
          <w:p w14:paraId="23A47E63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.07 (0.78-1.48)</w:t>
            </w:r>
          </w:p>
        </w:tc>
      </w:tr>
      <w:tr w:rsidR="00777D38" w:rsidRPr="00EE1F8F" w14:paraId="27A9DB74" w14:textId="77777777" w:rsidTr="00D10BF2">
        <w:trPr>
          <w:trHeight w:val="191"/>
          <w:tblCellSpacing w:w="0" w:type="dxa"/>
        </w:trPr>
        <w:tc>
          <w:tcPr>
            <w:tcW w:w="436" w:type="dxa"/>
            <w:vAlign w:val="bottom"/>
            <w:hideMark/>
          </w:tcPr>
          <w:p w14:paraId="7B3101BE" w14:textId="77777777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  <w:hideMark/>
          </w:tcPr>
          <w:p w14:paraId="221CD87A" w14:textId="4C1E1145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val="en-US"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val="en-US" w:eastAsia="da-DK"/>
              </w:rPr>
              <w:t>AUC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  <w:lang w:val="en-US" w:eastAsia="da-DK"/>
              </w:rPr>
              <w:t>0-inf</w:t>
            </w:r>
            <w:r w:rsidRPr="00D10BF2">
              <w:rPr>
                <w:rFonts w:ascii="Times" w:hAnsi="Times"/>
                <w:sz w:val="20"/>
                <w:szCs w:val="20"/>
                <w:lang w:val="en-US" w:eastAsia="da-DK"/>
              </w:rPr>
              <w:t xml:space="preserve"> (ng*h ml^-1)</w:t>
            </w:r>
          </w:p>
        </w:tc>
        <w:tc>
          <w:tcPr>
            <w:tcW w:w="2410" w:type="dxa"/>
            <w:vAlign w:val="bottom"/>
            <w:hideMark/>
          </w:tcPr>
          <w:p w14:paraId="47A97CF0" w14:textId="40125E72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3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9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10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5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-19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4)</w:t>
            </w:r>
          </w:p>
        </w:tc>
        <w:tc>
          <w:tcPr>
            <w:tcW w:w="2268" w:type="dxa"/>
            <w:vAlign w:val="bottom"/>
            <w:hideMark/>
          </w:tcPr>
          <w:p w14:paraId="4C2ADB01" w14:textId="5758D5A1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1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8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6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-14.6)</w:t>
            </w:r>
          </w:p>
        </w:tc>
        <w:tc>
          <w:tcPr>
            <w:tcW w:w="1985" w:type="dxa"/>
            <w:vAlign w:val="bottom"/>
            <w:hideMark/>
          </w:tcPr>
          <w:p w14:paraId="23208AB5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8 (0.64-0.99)</w:t>
            </w:r>
          </w:p>
        </w:tc>
        <w:tc>
          <w:tcPr>
            <w:tcW w:w="1984" w:type="dxa"/>
            <w:vAlign w:val="bottom"/>
            <w:hideMark/>
          </w:tcPr>
          <w:p w14:paraId="32761753" w14:textId="5E8225EF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3.0 (9.</w:t>
            </w:r>
            <w:r w:rsidR="00624F5D">
              <w:rPr>
                <w:rFonts w:ascii="Times" w:hAnsi="Times"/>
                <w:sz w:val="20"/>
                <w:szCs w:val="20"/>
                <w:lang w:eastAsia="da-DK"/>
              </w:rPr>
              <w:t>9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-21.5)</w:t>
            </w:r>
          </w:p>
        </w:tc>
        <w:tc>
          <w:tcPr>
            <w:tcW w:w="1843" w:type="dxa"/>
            <w:vAlign w:val="bottom"/>
            <w:hideMark/>
          </w:tcPr>
          <w:p w14:paraId="77698F42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.02 (0.72-1.46)</w:t>
            </w:r>
          </w:p>
        </w:tc>
      </w:tr>
      <w:tr w:rsidR="00777D38" w:rsidRPr="00EE1F8F" w14:paraId="7B1712D4" w14:textId="77777777" w:rsidTr="00D10BF2">
        <w:trPr>
          <w:trHeight w:val="180"/>
          <w:tblCellSpacing w:w="0" w:type="dxa"/>
        </w:trPr>
        <w:tc>
          <w:tcPr>
            <w:tcW w:w="436" w:type="dxa"/>
            <w:vAlign w:val="bottom"/>
            <w:hideMark/>
          </w:tcPr>
          <w:p w14:paraId="3A54AA03" w14:textId="77777777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  <w:hideMark/>
          </w:tcPr>
          <w:p w14:paraId="5D0B09C2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C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  <w:lang w:eastAsia="da-DK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ng ml^-1)</w:t>
            </w:r>
          </w:p>
        </w:tc>
        <w:tc>
          <w:tcPr>
            <w:tcW w:w="2410" w:type="dxa"/>
            <w:vAlign w:val="bottom"/>
            <w:hideMark/>
          </w:tcPr>
          <w:p w14:paraId="0B823B0F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6.44 (5.25-7.86)</w:t>
            </w:r>
          </w:p>
        </w:tc>
        <w:tc>
          <w:tcPr>
            <w:tcW w:w="2268" w:type="dxa"/>
            <w:vAlign w:val="bottom"/>
            <w:hideMark/>
          </w:tcPr>
          <w:p w14:paraId="1E20714A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3.94 (2.93-5.09)</w:t>
            </w:r>
          </w:p>
        </w:tc>
        <w:tc>
          <w:tcPr>
            <w:tcW w:w="1985" w:type="dxa"/>
            <w:vAlign w:val="bottom"/>
            <w:hideMark/>
          </w:tcPr>
          <w:p w14:paraId="5DA6D842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58 (0.37-0.91)</w:t>
            </w:r>
          </w:p>
        </w:tc>
        <w:tc>
          <w:tcPr>
            <w:tcW w:w="1984" w:type="dxa"/>
            <w:vAlign w:val="bottom"/>
            <w:hideMark/>
          </w:tcPr>
          <w:p w14:paraId="64C3348A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7.13 (5.34-8.81)</w:t>
            </w:r>
          </w:p>
        </w:tc>
        <w:tc>
          <w:tcPr>
            <w:tcW w:w="1843" w:type="dxa"/>
            <w:vAlign w:val="bottom"/>
            <w:hideMark/>
          </w:tcPr>
          <w:p w14:paraId="2FC386CC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.03 (0.72-1.47)</w:t>
            </w:r>
          </w:p>
        </w:tc>
      </w:tr>
      <w:tr w:rsidR="00777D38" w:rsidRPr="00EE1F8F" w14:paraId="388D97C3" w14:textId="77777777" w:rsidTr="00D10BF2">
        <w:trPr>
          <w:trHeight w:val="197"/>
          <w:tblCellSpacing w:w="0" w:type="dxa"/>
        </w:trPr>
        <w:tc>
          <w:tcPr>
            <w:tcW w:w="436" w:type="dxa"/>
            <w:vAlign w:val="bottom"/>
            <w:hideMark/>
          </w:tcPr>
          <w:p w14:paraId="3F3A3D3C" w14:textId="77777777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  <w:hideMark/>
          </w:tcPr>
          <w:p w14:paraId="384C0821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T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  <w:lang w:eastAsia="da-DK"/>
              </w:rPr>
              <w:t>max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h)</w:t>
            </w:r>
          </w:p>
        </w:tc>
        <w:tc>
          <w:tcPr>
            <w:tcW w:w="2410" w:type="dxa"/>
            <w:vAlign w:val="bottom"/>
            <w:hideMark/>
          </w:tcPr>
          <w:p w14:paraId="57E0B1F4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5 (0.5-0.5)</w:t>
            </w:r>
          </w:p>
        </w:tc>
        <w:tc>
          <w:tcPr>
            <w:tcW w:w="2268" w:type="dxa"/>
            <w:vAlign w:val="bottom"/>
            <w:hideMark/>
          </w:tcPr>
          <w:p w14:paraId="6217C0EB" w14:textId="1985077F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8 (0.</w:t>
            </w:r>
            <w:r w:rsidR="00DA07EE" w:rsidRPr="00D10BF2">
              <w:rPr>
                <w:rFonts w:ascii="Times" w:hAnsi="Times"/>
                <w:sz w:val="20"/>
                <w:szCs w:val="20"/>
                <w:lang w:eastAsia="da-DK"/>
              </w:rPr>
              <w:t>7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-0.9)</w:t>
            </w:r>
          </w:p>
        </w:tc>
        <w:tc>
          <w:tcPr>
            <w:tcW w:w="1985" w:type="dxa"/>
            <w:vAlign w:val="bottom"/>
            <w:hideMark/>
          </w:tcPr>
          <w:p w14:paraId="4450EB0F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.47 (0.61-3.55)</w:t>
            </w:r>
          </w:p>
        </w:tc>
        <w:tc>
          <w:tcPr>
            <w:tcW w:w="1984" w:type="dxa"/>
            <w:vAlign w:val="bottom"/>
            <w:hideMark/>
          </w:tcPr>
          <w:p w14:paraId="6F5689AB" w14:textId="1F7D485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5 (0.5-0.6)</w:t>
            </w:r>
          </w:p>
        </w:tc>
        <w:tc>
          <w:tcPr>
            <w:tcW w:w="1843" w:type="dxa"/>
            <w:vAlign w:val="bottom"/>
            <w:hideMark/>
          </w:tcPr>
          <w:p w14:paraId="65EC628D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1.47 (0.61-3.55)</w:t>
            </w:r>
          </w:p>
        </w:tc>
      </w:tr>
      <w:tr w:rsidR="00777D38" w:rsidRPr="00EE1F8F" w14:paraId="247B5436" w14:textId="77777777" w:rsidTr="00D10BF2">
        <w:trPr>
          <w:trHeight w:val="202"/>
          <w:tblCellSpacing w:w="0" w:type="dxa"/>
        </w:trPr>
        <w:tc>
          <w:tcPr>
            <w:tcW w:w="436" w:type="dxa"/>
            <w:vAlign w:val="bottom"/>
            <w:hideMark/>
          </w:tcPr>
          <w:p w14:paraId="2B03D3D5" w14:textId="77777777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  <w:hideMark/>
          </w:tcPr>
          <w:p w14:paraId="4CE24A80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T</w:t>
            </w:r>
            <w:r w:rsidRPr="00DD3329">
              <w:rPr>
                <w:rFonts w:ascii="Times" w:hAnsi="Times"/>
                <w:sz w:val="20"/>
                <w:szCs w:val="20"/>
                <w:vertAlign w:val="subscript"/>
                <w:lang w:eastAsia="da-DK"/>
              </w:rPr>
              <w:t>1/2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h)</w:t>
            </w:r>
          </w:p>
        </w:tc>
        <w:tc>
          <w:tcPr>
            <w:tcW w:w="2410" w:type="dxa"/>
            <w:vAlign w:val="bottom"/>
            <w:hideMark/>
          </w:tcPr>
          <w:p w14:paraId="2050EC37" w14:textId="244CE3BC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3.13 (3.1</w:t>
            </w:r>
            <w:r w:rsidR="00DA07EE" w:rsidRPr="00D10BF2">
              <w:rPr>
                <w:rFonts w:ascii="Times" w:hAnsi="Times"/>
                <w:sz w:val="20"/>
                <w:szCs w:val="20"/>
                <w:lang w:eastAsia="da-DK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-3.36)</w:t>
            </w:r>
          </w:p>
        </w:tc>
        <w:tc>
          <w:tcPr>
            <w:tcW w:w="2268" w:type="dxa"/>
            <w:vAlign w:val="bottom"/>
            <w:hideMark/>
          </w:tcPr>
          <w:p w14:paraId="5B82BA0B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2.12 (2.02-2.54)</w:t>
            </w:r>
          </w:p>
        </w:tc>
        <w:tc>
          <w:tcPr>
            <w:tcW w:w="1985" w:type="dxa"/>
            <w:vAlign w:val="bottom"/>
            <w:hideMark/>
          </w:tcPr>
          <w:p w14:paraId="41281D73" w14:textId="77777777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71 (0.34-1.48)</w:t>
            </w:r>
          </w:p>
        </w:tc>
        <w:tc>
          <w:tcPr>
            <w:tcW w:w="1984" w:type="dxa"/>
            <w:vAlign w:val="bottom"/>
            <w:hideMark/>
          </w:tcPr>
          <w:p w14:paraId="3AFE9C5F" w14:textId="2F97795D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3</w:t>
            </w:r>
            <w:r w:rsidR="00DA07EE" w:rsidRPr="00D10BF2">
              <w:rPr>
                <w:rFonts w:ascii="Times" w:hAnsi="Times"/>
                <w:sz w:val="20"/>
                <w:szCs w:val="20"/>
                <w:lang w:eastAsia="da-DK"/>
              </w:rPr>
              <w:t>.00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 xml:space="preserve"> (2.65-3.17)</w:t>
            </w:r>
          </w:p>
        </w:tc>
        <w:tc>
          <w:tcPr>
            <w:tcW w:w="1843" w:type="dxa"/>
            <w:vAlign w:val="bottom"/>
            <w:hideMark/>
          </w:tcPr>
          <w:p w14:paraId="54C1A8F3" w14:textId="0AB6D6DA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0.88 (0.6</w:t>
            </w:r>
            <w:r w:rsidR="00155A90" w:rsidRPr="00D10BF2">
              <w:rPr>
                <w:rFonts w:ascii="Times" w:hAnsi="Times"/>
                <w:sz w:val="20"/>
                <w:szCs w:val="20"/>
                <w:lang w:eastAsia="da-DK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  <w:lang w:eastAsia="da-DK"/>
              </w:rPr>
              <w:t>-1.28)</w:t>
            </w:r>
          </w:p>
        </w:tc>
      </w:tr>
      <w:tr w:rsidR="00777D38" w:rsidRPr="00EE1F8F" w14:paraId="2336B5AD" w14:textId="77777777" w:rsidTr="00D10BF2">
        <w:trPr>
          <w:trHeight w:val="194"/>
          <w:tblCellSpacing w:w="0" w:type="dxa"/>
        </w:trPr>
        <w:tc>
          <w:tcPr>
            <w:tcW w:w="436" w:type="dxa"/>
            <w:vAlign w:val="bottom"/>
          </w:tcPr>
          <w:p w14:paraId="6FA72B71" w14:textId="77777777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7B3A815D" w14:textId="101D8335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val="en-US"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val="en-US"/>
              </w:rPr>
              <w:t>AUC ratio (AUC mid/AUC OH-mid)</w:t>
            </w:r>
          </w:p>
        </w:tc>
        <w:tc>
          <w:tcPr>
            <w:tcW w:w="2410" w:type="dxa"/>
            <w:vAlign w:val="bottom"/>
          </w:tcPr>
          <w:p w14:paraId="0E81D289" w14:textId="1C756646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14 (0.1</w:t>
            </w:r>
            <w:r w:rsidR="00E92F55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>-0.15)</w:t>
            </w:r>
          </w:p>
        </w:tc>
        <w:tc>
          <w:tcPr>
            <w:tcW w:w="2268" w:type="dxa"/>
            <w:vAlign w:val="bottom"/>
          </w:tcPr>
          <w:p w14:paraId="25768E17" w14:textId="5EE1475F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1</w:t>
            </w:r>
            <w:r w:rsidR="00E92F55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0.08-0.11)</w:t>
            </w:r>
          </w:p>
        </w:tc>
        <w:tc>
          <w:tcPr>
            <w:tcW w:w="1985" w:type="dxa"/>
            <w:vAlign w:val="bottom"/>
          </w:tcPr>
          <w:p w14:paraId="5035C44C" w14:textId="03A182D2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2 (0.54-1.25)</w:t>
            </w:r>
          </w:p>
        </w:tc>
        <w:tc>
          <w:tcPr>
            <w:tcW w:w="1984" w:type="dxa"/>
            <w:vAlign w:val="bottom"/>
          </w:tcPr>
          <w:p w14:paraId="39B87D70" w14:textId="662454FB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16 (0.11-0.17)</w:t>
            </w:r>
          </w:p>
        </w:tc>
        <w:tc>
          <w:tcPr>
            <w:tcW w:w="1843" w:type="dxa"/>
            <w:vAlign w:val="bottom"/>
          </w:tcPr>
          <w:p w14:paraId="75B105C1" w14:textId="235D22AB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1</w:t>
            </w:r>
            <w:r w:rsidR="00155A90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0.82-1.49)</w:t>
            </w:r>
          </w:p>
        </w:tc>
      </w:tr>
      <w:tr w:rsidR="00777D38" w:rsidRPr="00EE1F8F" w14:paraId="7E40BA6C" w14:textId="77777777" w:rsidTr="00D10BF2">
        <w:trPr>
          <w:trHeight w:val="268"/>
          <w:tblCellSpacing w:w="0" w:type="dxa"/>
        </w:trPr>
        <w:tc>
          <w:tcPr>
            <w:tcW w:w="436" w:type="dxa"/>
            <w:vAlign w:val="bottom"/>
          </w:tcPr>
          <w:p w14:paraId="796949E8" w14:textId="77777777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57454A88" w14:textId="2B298042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val="en-US"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val="en-US"/>
              </w:rPr>
              <w:t>AUC ratio (AUC OH-mid/AUC mid)</w:t>
            </w:r>
          </w:p>
        </w:tc>
        <w:tc>
          <w:tcPr>
            <w:tcW w:w="2410" w:type="dxa"/>
            <w:vAlign w:val="bottom"/>
          </w:tcPr>
          <w:p w14:paraId="184929FC" w14:textId="037BED58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7.2</w:t>
            </w:r>
            <w:r w:rsidR="00E92F55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 xml:space="preserve"> (6.81-11.12)</w:t>
            </w:r>
          </w:p>
        </w:tc>
        <w:tc>
          <w:tcPr>
            <w:tcW w:w="2268" w:type="dxa"/>
            <w:vAlign w:val="bottom"/>
          </w:tcPr>
          <w:p w14:paraId="49DC7593" w14:textId="56C0CD0F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0.29 (9.14-12.81)</w:t>
            </w:r>
          </w:p>
        </w:tc>
        <w:tc>
          <w:tcPr>
            <w:tcW w:w="1985" w:type="dxa"/>
            <w:vAlign w:val="bottom"/>
          </w:tcPr>
          <w:p w14:paraId="299757C1" w14:textId="444CF6AD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22 (0.8</w:t>
            </w:r>
            <w:r w:rsidR="00E92F55" w:rsidRPr="00D10BF2">
              <w:rPr>
                <w:rFonts w:ascii="Times" w:hAnsi="Times"/>
                <w:sz w:val="20"/>
                <w:szCs w:val="20"/>
              </w:rPr>
              <w:t>0</w:t>
            </w:r>
            <w:r w:rsidRPr="00D10BF2">
              <w:rPr>
                <w:rFonts w:ascii="Times" w:hAnsi="Times"/>
                <w:sz w:val="20"/>
                <w:szCs w:val="20"/>
              </w:rPr>
              <w:t>-1.86)</w:t>
            </w:r>
          </w:p>
        </w:tc>
        <w:tc>
          <w:tcPr>
            <w:tcW w:w="1984" w:type="dxa"/>
            <w:vAlign w:val="bottom"/>
          </w:tcPr>
          <w:p w14:paraId="2E0E484D" w14:textId="14BEF5A9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6.28 (5.97-10.4)</w:t>
            </w:r>
          </w:p>
        </w:tc>
        <w:tc>
          <w:tcPr>
            <w:tcW w:w="1843" w:type="dxa"/>
            <w:vAlign w:val="bottom"/>
          </w:tcPr>
          <w:p w14:paraId="74F88CDC" w14:textId="7CE31D99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91 (0.67-1.22)</w:t>
            </w:r>
          </w:p>
        </w:tc>
      </w:tr>
      <w:tr w:rsidR="00777D38" w:rsidRPr="00EE1F8F" w14:paraId="230A3622" w14:textId="77777777" w:rsidTr="00D10BF2">
        <w:trPr>
          <w:trHeight w:val="259"/>
          <w:tblCellSpacing w:w="0" w:type="dxa"/>
        </w:trPr>
        <w:tc>
          <w:tcPr>
            <w:tcW w:w="436" w:type="dxa"/>
            <w:vAlign w:val="bottom"/>
          </w:tcPr>
          <w:p w14:paraId="0AC9B6CA" w14:textId="77777777" w:rsidR="00EE1F8F" w:rsidRPr="00D10BF2" w:rsidRDefault="00EE1F8F" w:rsidP="00155A90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777623F8" w14:textId="77128876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vertAlign w:val="superscript"/>
                <w:lang w:val="en-US" w:eastAsia="da-DK"/>
              </w:rPr>
            </w:pPr>
            <w:r w:rsidRPr="00D10BF2">
              <w:rPr>
                <w:rFonts w:ascii="Times" w:hAnsi="Times"/>
                <w:sz w:val="20"/>
                <w:szCs w:val="20"/>
                <w:lang w:val="en-US"/>
              </w:rPr>
              <w:t>Metabolic ratio [mid]/[OH-mid]</w:t>
            </w:r>
            <w:r w:rsidR="00155A90" w:rsidRPr="00D10BF2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vAlign w:val="bottom"/>
          </w:tcPr>
          <w:p w14:paraId="0A4ED0F7" w14:textId="270A5242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12 (0.09-0.13)</w:t>
            </w:r>
          </w:p>
        </w:tc>
        <w:tc>
          <w:tcPr>
            <w:tcW w:w="2268" w:type="dxa"/>
            <w:vAlign w:val="bottom"/>
          </w:tcPr>
          <w:p w14:paraId="0CB34E8D" w14:textId="520275C2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08 (0.07-0.09)</w:t>
            </w:r>
          </w:p>
        </w:tc>
        <w:tc>
          <w:tcPr>
            <w:tcW w:w="1985" w:type="dxa"/>
            <w:vAlign w:val="bottom"/>
          </w:tcPr>
          <w:p w14:paraId="55D94140" w14:textId="436C6DC4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82 (0.47-1.44)</w:t>
            </w:r>
          </w:p>
        </w:tc>
        <w:tc>
          <w:tcPr>
            <w:tcW w:w="1984" w:type="dxa"/>
            <w:vAlign w:val="bottom"/>
          </w:tcPr>
          <w:p w14:paraId="0AA91FC7" w14:textId="31BBCD53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0.15 (0.11-0.15)</w:t>
            </w:r>
          </w:p>
        </w:tc>
        <w:tc>
          <w:tcPr>
            <w:tcW w:w="1843" w:type="dxa"/>
            <w:vAlign w:val="bottom"/>
          </w:tcPr>
          <w:p w14:paraId="1534BB82" w14:textId="0CC0A9D2" w:rsidR="00EE1F8F" w:rsidRPr="00D10BF2" w:rsidRDefault="00EE1F8F" w:rsidP="005E55CD">
            <w:pPr>
              <w:rPr>
                <w:rFonts w:ascii="Times" w:hAnsi="Times"/>
                <w:sz w:val="20"/>
                <w:szCs w:val="20"/>
                <w:lang w:eastAsia="da-DK"/>
              </w:rPr>
            </w:pPr>
            <w:r w:rsidRPr="00D10BF2">
              <w:rPr>
                <w:rFonts w:ascii="Times" w:hAnsi="Times"/>
                <w:sz w:val="20"/>
                <w:szCs w:val="20"/>
              </w:rPr>
              <w:t>1.16 (0.86-1.57)</w:t>
            </w:r>
          </w:p>
        </w:tc>
      </w:tr>
      <w:tr w:rsidR="00777D38" w:rsidRPr="00865406" w14:paraId="14C58BEF" w14:textId="77777777" w:rsidTr="00D10BF2">
        <w:trPr>
          <w:trHeight w:val="251"/>
          <w:tblCellSpacing w:w="0" w:type="dxa"/>
        </w:trPr>
        <w:tc>
          <w:tcPr>
            <w:tcW w:w="436" w:type="dxa"/>
            <w:vAlign w:val="bottom"/>
          </w:tcPr>
          <w:p w14:paraId="3399A375" w14:textId="77777777" w:rsidR="00EE1F8F" w:rsidRPr="00E14517" w:rsidRDefault="00EE1F8F" w:rsidP="00155A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28209E5D" w14:textId="1D0A2179" w:rsidR="00EE1F8F" w:rsidRPr="00E14517" w:rsidRDefault="00EE1F8F" w:rsidP="005E55CD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E14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ratio [OH-mid]/[mid]</w:t>
            </w:r>
            <w:r w:rsidR="00155A90" w:rsidRPr="00E145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vAlign w:val="bottom"/>
          </w:tcPr>
          <w:p w14:paraId="06682DFB" w14:textId="5E3A310A" w:rsidR="00EE1F8F" w:rsidRPr="00E14517" w:rsidRDefault="00EE1F8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>8.51 (7.81-12.68)</w:t>
            </w:r>
          </w:p>
        </w:tc>
        <w:tc>
          <w:tcPr>
            <w:tcW w:w="2268" w:type="dxa"/>
            <w:vAlign w:val="bottom"/>
          </w:tcPr>
          <w:p w14:paraId="65B8A1A4" w14:textId="7978366E" w:rsidR="00EE1F8F" w:rsidRPr="00865406" w:rsidRDefault="00EE1F8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12.3 (10.82-14.08)</w:t>
            </w:r>
          </w:p>
        </w:tc>
        <w:tc>
          <w:tcPr>
            <w:tcW w:w="1985" w:type="dxa"/>
            <w:vAlign w:val="bottom"/>
          </w:tcPr>
          <w:p w14:paraId="771DF7E7" w14:textId="13CD0616" w:rsidR="00EE1F8F" w:rsidRPr="00865406" w:rsidRDefault="00EE1F8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1.21 (0.69-2.12)</w:t>
            </w:r>
          </w:p>
        </w:tc>
        <w:tc>
          <w:tcPr>
            <w:tcW w:w="1984" w:type="dxa"/>
            <w:vAlign w:val="bottom"/>
          </w:tcPr>
          <w:p w14:paraId="53BC4543" w14:textId="3B6F31AA" w:rsidR="00EE1F8F" w:rsidRPr="00865406" w:rsidRDefault="00EE1F8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6.9 (6.69-10.69)</w:t>
            </w:r>
          </w:p>
        </w:tc>
        <w:tc>
          <w:tcPr>
            <w:tcW w:w="1843" w:type="dxa"/>
            <w:vAlign w:val="bottom"/>
          </w:tcPr>
          <w:p w14:paraId="78BA0E5A" w14:textId="33D11F06" w:rsidR="00EE1F8F" w:rsidRPr="00865406" w:rsidRDefault="00EE1F8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0.86 (0.64-1.16)</w:t>
            </w:r>
          </w:p>
        </w:tc>
      </w:tr>
      <w:tr w:rsidR="00777D38" w:rsidRPr="00865406" w14:paraId="78258506" w14:textId="77777777" w:rsidTr="00D10BF2">
        <w:trPr>
          <w:trHeight w:val="257"/>
          <w:tblCellSpacing w:w="0" w:type="dxa"/>
        </w:trPr>
        <w:tc>
          <w:tcPr>
            <w:tcW w:w="436" w:type="dxa"/>
            <w:vAlign w:val="bottom"/>
          </w:tcPr>
          <w:p w14:paraId="6B609B88" w14:textId="77777777" w:rsidR="00EE1F8F" w:rsidRPr="00E14517" w:rsidRDefault="00EE1F8F" w:rsidP="00155A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743BA2AB" w14:textId="0EFA6D7F" w:rsidR="00EE1F8F" w:rsidRPr="00E14517" w:rsidRDefault="00EE1F8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E14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f </w:t>
            </w: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>(ml h^-1)</w:t>
            </w:r>
          </w:p>
        </w:tc>
        <w:tc>
          <w:tcPr>
            <w:tcW w:w="2410" w:type="dxa"/>
            <w:vAlign w:val="bottom"/>
          </w:tcPr>
          <w:p w14:paraId="2EDC7A7A" w14:textId="259068C0" w:rsidR="00EE1F8F" w:rsidRPr="00E14517" w:rsidRDefault="00214434" w:rsidP="00E14517">
            <w:pPr>
              <w:pStyle w:val="FormateretHTML"/>
              <w:rPr>
                <w:rFonts w:ascii="Times New Roman" w:hAnsi="Times New Roman" w:cs="Times New Roman"/>
              </w:rPr>
            </w:pPr>
            <w:r w:rsidRPr="00E14517">
              <w:rPr>
                <w:rFonts w:ascii="Times New Roman" w:hAnsi="Times New Roman" w:cs="Times New Roman"/>
              </w:rPr>
              <w:t>138344 (117032-231732)</w:t>
            </w:r>
          </w:p>
        </w:tc>
        <w:tc>
          <w:tcPr>
            <w:tcW w:w="2268" w:type="dxa"/>
            <w:vAlign w:val="bottom"/>
          </w:tcPr>
          <w:p w14:paraId="5B5353A4" w14:textId="4F951DC5" w:rsidR="00EE1F8F" w:rsidRPr="00865406" w:rsidRDefault="00E0324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25174</w:t>
            </w:r>
            <w:r w:rsidR="00E14517" w:rsidRPr="00865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 xml:space="preserve"> (18385</w:t>
            </w:r>
            <w:r w:rsidR="00E14517" w:rsidRPr="00865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-27901</w:t>
            </w:r>
            <w:r w:rsidR="00E14517" w:rsidRPr="00865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26BC92B2" w14:textId="0E0EBCEB" w:rsidR="00EE1F8F" w:rsidRPr="00865406" w:rsidRDefault="00E0324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1.28 (0.56-2.91)</w:t>
            </w:r>
          </w:p>
        </w:tc>
        <w:tc>
          <w:tcPr>
            <w:tcW w:w="1984" w:type="dxa"/>
            <w:vAlign w:val="bottom"/>
          </w:tcPr>
          <w:p w14:paraId="2B548185" w14:textId="059EB41B" w:rsidR="00EE1F8F" w:rsidRPr="00865406" w:rsidRDefault="00865406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177217 (116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-247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3F99066" w14:textId="34701CFE" w:rsidR="00EE1F8F" w:rsidRPr="00865406" w:rsidRDefault="00E0324F" w:rsidP="005E55CD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65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 xml:space="preserve"> (0.33-2.45)</w:t>
            </w:r>
          </w:p>
        </w:tc>
      </w:tr>
      <w:tr w:rsidR="00BE2D0D" w:rsidRPr="00865406" w14:paraId="7306689C" w14:textId="77777777" w:rsidTr="00D10BF2">
        <w:trPr>
          <w:trHeight w:val="257"/>
          <w:tblCellSpacing w:w="0" w:type="dxa"/>
        </w:trPr>
        <w:tc>
          <w:tcPr>
            <w:tcW w:w="436" w:type="dxa"/>
            <w:vAlign w:val="bottom"/>
          </w:tcPr>
          <w:p w14:paraId="58CE2D54" w14:textId="77777777" w:rsidR="00BE2D0D" w:rsidRPr="00E14517" w:rsidRDefault="00BE2D0D" w:rsidP="00155A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250" w:type="dxa"/>
            <w:vAlign w:val="bottom"/>
          </w:tcPr>
          <w:p w14:paraId="78ADE034" w14:textId="3B59B999" w:rsidR="00BE2D0D" w:rsidRPr="00E14517" w:rsidRDefault="00BE2D0D" w:rsidP="005E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E145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 xml:space="preserve"> (ml h^-1)</w:t>
            </w:r>
          </w:p>
        </w:tc>
        <w:tc>
          <w:tcPr>
            <w:tcW w:w="2410" w:type="dxa"/>
            <w:vAlign w:val="bottom"/>
          </w:tcPr>
          <w:p w14:paraId="417F3249" w14:textId="0008B1CB" w:rsidR="00BE2D0D" w:rsidRPr="00E14517" w:rsidRDefault="00E0324F" w:rsidP="005E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804B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 xml:space="preserve"> (399-8</w:t>
            </w:r>
            <w:r w:rsidR="00804B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145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bottom"/>
          </w:tcPr>
          <w:p w14:paraId="47B8FD0D" w14:textId="3CE25D39" w:rsidR="00BE2D0D" w:rsidRPr="00865406" w:rsidRDefault="00E14517" w:rsidP="005E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04B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 xml:space="preserve"> (726-1011)</w:t>
            </w:r>
          </w:p>
        </w:tc>
        <w:tc>
          <w:tcPr>
            <w:tcW w:w="1985" w:type="dxa"/>
            <w:vAlign w:val="bottom"/>
          </w:tcPr>
          <w:p w14:paraId="1ED0B018" w14:textId="69AF8294" w:rsidR="00BE2D0D" w:rsidRPr="00865406" w:rsidRDefault="00E14517" w:rsidP="005E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1.52 (0.49-4.76)</w:t>
            </w:r>
          </w:p>
        </w:tc>
        <w:tc>
          <w:tcPr>
            <w:tcW w:w="1984" w:type="dxa"/>
            <w:vAlign w:val="bottom"/>
          </w:tcPr>
          <w:p w14:paraId="4700506D" w14:textId="31AD4C4F" w:rsidR="00BE2D0D" w:rsidRPr="00865406" w:rsidRDefault="00E14517" w:rsidP="005E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804B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 xml:space="preserve"> (775-928)</w:t>
            </w:r>
          </w:p>
        </w:tc>
        <w:tc>
          <w:tcPr>
            <w:tcW w:w="1843" w:type="dxa"/>
            <w:vAlign w:val="bottom"/>
          </w:tcPr>
          <w:p w14:paraId="721A38EA" w14:textId="6E3CAE47" w:rsidR="00BE2D0D" w:rsidRPr="00865406" w:rsidRDefault="00E14517" w:rsidP="005E5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406">
              <w:rPr>
                <w:rFonts w:ascii="Times New Roman" w:hAnsi="Times New Roman" w:cs="Times New Roman"/>
                <w:sz w:val="20"/>
                <w:szCs w:val="20"/>
              </w:rPr>
              <w:t>1.63 (0.37-7.2)</w:t>
            </w:r>
          </w:p>
        </w:tc>
      </w:tr>
      <w:tr w:rsidR="00C568E2" w:rsidRPr="004352BB" w14:paraId="5382CDA4" w14:textId="77777777" w:rsidTr="005E55CD">
        <w:trPr>
          <w:trHeight w:val="400"/>
          <w:tblCellSpacing w:w="0" w:type="dxa"/>
        </w:trPr>
        <w:tc>
          <w:tcPr>
            <w:tcW w:w="14176" w:type="dxa"/>
            <w:gridSpan w:val="7"/>
            <w:tcBorders>
              <w:top w:val="single" w:sz="18" w:space="0" w:color="000000" w:themeColor="text1"/>
            </w:tcBorders>
            <w:vAlign w:val="bottom"/>
          </w:tcPr>
          <w:p w14:paraId="7733DE95" w14:textId="77777777" w:rsidR="00777D38" w:rsidRPr="00883157" w:rsidRDefault="00777D38" w:rsidP="00155A90">
            <w:pPr>
              <w:jc w:val="both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883157">
              <w:rPr>
                <w:rFonts w:ascii="Times" w:hAnsi="Times" w:cs="Times New Roman"/>
                <w:sz w:val="22"/>
                <w:szCs w:val="22"/>
                <w:vertAlign w:val="superscript"/>
                <w:lang w:val="en-US"/>
              </w:rPr>
              <w:t xml:space="preserve">a </w:t>
            </w:r>
            <w:r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Metabolic ratio is assessed at 2 hours. </w:t>
            </w:r>
            <w:r w:rsidRPr="00883157">
              <w:rPr>
                <w:rFonts w:ascii="Times" w:hAnsi="Times" w:cs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Metabolic ratio is assessed at 4 hours. </w:t>
            </w:r>
            <w:r w:rsidRPr="00883157">
              <w:rPr>
                <w:rFonts w:ascii="Times" w:hAnsi="Times" w:cs="Times New Roman"/>
                <w:sz w:val="22"/>
                <w:szCs w:val="22"/>
                <w:vertAlign w:val="superscript"/>
                <w:lang w:val="en-US"/>
              </w:rPr>
              <w:t>c</w:t>
            </w:r>
            <w:r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Metabolic ratio is assessed at 6 hours.</w:t>
            </w:r>
          </w:p>
          <w:p w14:paraId="2872B47C" w14:textId="6EC30EDC" w:rsidR="00C568E2" w:rsidRPr="00777D38" w:rsidRDefault="00F87B33" w:rsidP="00F50D84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Abbreviations: </w:t>
            </w:r>
            <w:r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AUC: area under the plasma-concentration curve, </w:t>
            </w:r>
            <w:r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caf: caffeine, </w:t>
            </w:r>
            <w:r w:rsidR="00511CC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CI: confidence interval, </w:t>
            </w:r>
            <w:r w:rsidR="00DE4C29">
              <w:rPr>
                <w:rFonts w:ascii="Times" w:hAnsi="Times" w:cs="Times New Roman"/>
                <w:sz w:val="22"/>
                <w:szCs w:val="22"/>
                <w:lang w:val="en-US"/>
              </w:rPr>
              <w:t>CL</w:t>
            </w:r>
            <w:r w:rsidR="00DE4C29" w:rsidRPr="00DE4C29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f</w:t>
            </w:r>
            <w:r w:rsidR="00DE4C29">
              <w:rPr>
                <w:rFonts w:ascii="Times" w:hAnsi="Times" w:cs="Times New Roman"/>
                <w:sz w:val="22"/>
                <w:szCs w:val="22"/>
                <w:lang w:val="en-US"/>
              </w:rPr>
              <w:t>: formation clearance</w:t>
            </w:r>
            <w:r w:rsidR="00150EB5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of the main metabolite</w:t>
            </w:r>
            <w:r w:rsidR="00DE4C29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, </w:t>
            </w:r>
            <w:r w:rsidR="003C06CD">
              <w:rPr>
                <w:rFonts w:ascii="Times" w:hAnsi="Times" w:cs="Times New Roman"/>
                <w:sz w:val="22"/>
                <w:szCs w:val="22"/>
                <w:lang w:val="en-US"/>
              </w:rPr>
              <w:t>CL</w:t>
            </w:r>
            <w:r w:rsidR="003C06CD" w:rsidRPr="00F50D84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R</w:t>
            </w:r>
            <w:r w:rsidR="00F50D84">
              <w:rPr>
                <w:rFonts w:ascii="Times" w:hAnsi="Times" w:cs="Times New Roman"/>
                <w:sz w:val="22"/>
                <w:szCs w:val="22"/>
                <w:lang w:val="en-US"/>
              </w:rPr>
              <w:t>: renal clearance,</w:t>
            </w:r>
            <w:r w:rsidR="00DE4C29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</w:t>
            </w:r>
            <w:r w:rsidR="00511CC7">
              <w:rPr>
                <w:rFonts w:ascii="Times" w:hAnsi="Times" w:cs="Times New Roman"/>
                <w:sz w:val="22"/>
                <w:szCs w:val="22"/>
                <w:lang w:val="en-US"/>
              </w:rPr>
              <w:t>C</w:t>
            </w:r>
            <w:r w:rsidR="00511CC7" w:rsidRPr="00DD3329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max</w:t>
            </w:r>
            <w:r w:rsidR="00511CC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: </w:t>
            </w:r>
            <w:r w:rsidR="00DE4C29">
              <w:rPr>
                <w:rFonts w:ascii="Times" w:hAnsi="Times" w:cs="Times New Roman"/>
                <w:sz w:val="22"/>
                <w:szCs w:val="22"/>
                <w:lang w:val="en-US"/>
              </w:rPr>
              <w:t>m</w:t>
            </w:r>
            <w:r w:rsidR="00511CC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aximum </w:t>
            </w:r>
            <w:r w:rsidR="00DE4C29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plasma </w:t>
            </w:r>
            <w:r w:rsidR="00511CC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concentration, </w:t>
            </w:r>
            <w:r w:rsidR="00150EB5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CYP: cytochrome P450, </w:t>
            </w:r>
            <w:r w:rsidR="006E37C1"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efa: efavirenz, </w:t>
            </w:r>
            <w:r w:rsidR="00150EB5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GMR: geometric mean ratio, </w:t>
            </w:r>
            <w:r w:rsidR="005342F1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h: hours, </w:t>
            </w:r>
            <w:r w:rsidR="006E37C1"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los: losartan, </w:t>
            </w:r>
            <w:r w:rsidR="006E37C1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</w:t>
            </w:r>
            <w:r w:rsidR="00D01E74"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>mid: midazolam, met: metoprolol,</w:t>
            </w:r>
            <w:r w:rsidR="00F50D84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</w:t>
            </w:r>
            <w:r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OH-efa: 8-hydroxyefavirenz, </w:t>
            </w:r>
            <w:r w:rsidR="00D01E74"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>OH-met: 5-hydroxymetoprolol, OH-mid: α-hydroxymidazolam</w:t>
            </w:r>
            <w:r w:rsidR="00D01E74">
              <w:rPr>
                <w:rFonts w:ascii="Times" w:hAnsi="Times" w:cs="Times New Roman"/>
                <w:sz w:val="22"/>
                <w:szCs w:val="22"/>
                <w:lang w:val="en-US"/>
              </w:rPr>
              <w:t>,</w:t>
            </w:r>
            <w:r w:rsidR="00D01E74"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OH-ome: hydroxyomeprazole, </w:t>
            </w:r>
            <w:r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ome: omeprazole, </w:t>
            </w:r>
            <w:r w:rsidR="00D01E74" w:rsidRPr="00883157">
              <w:rPr>
                <w:rFonts w:ascii="Times" w:hAnsi="Times" w:cs="Times New Roman"/>
                <w:sz w:val="22"/>
                <w:szCs w:val="22"/>
                <w:lang w:val="en-US"/>
              </w:rPr>
              <w:t>par: paraxanthine,</w:t>
            </w:r>
            <w:r w:rsidR="006E37C1">
              <w:rPr>
                <w:rFonts w:ascii="Times" w:hAnsi="Times" w:cs="Times New Roman"/>
                <w:sz w:val="22"/>
                <w:szCs w:val="22"/>
                <w:lang w:val="en-US"/>
              </w:rPr>
              <w:t xml:space="preserve"> T</w:t>
            </w:r>
            <w:r w:rsidR="006E37C1" w:rsidRPr="00DD3329">
              <w:rPr>
                <w:rFonts w:ascii="Times" w:hAnsi="Times" w:cs="Times New Roman"/>
                <w:sz w:val="22"/>
                <w:szCs w:val="22"/>
                <w:vertAlign w:val="subscript"/>
                <w:lang w:val="en-US"/>
              </w:rPr>
              <w:t>max</w:t>
            </w:r>
            <w:r w:rsidR="006E37C1">
              <w:rPr>
                <w:rFonts w:ascii="Times" w:hAnsi="Times" w:cs="Times New Roman"/>
                <w:sz w:val="22"/>
                <w:szCs w:val="22"/>
                <w:lang w:val="en-US"/>
              </w:rPr>
              <w:t>: time to maximum plasma concentration</w:t>
            </w:r>
          </w:p>
        </w:tc>
      </w:tr>
    </w:tbl>
    <w:p w14:paraId="313264AC" w14:textId="2441C0E8" w:rsidR="00C31A5C" w:rsidRDefault="00C31A5C">
      <w:pPr>
        <w:rPr>
          <w:lang w:val="en-US"/>
        </w:rPr>
      </w:pPr>
    </w:p>
    <w:p w14:paraId="09924DA4" w14:textId="4F507A8C" w:rsidR="00E4193E" w:rsidRDefault="00E4193E">
      <w:pPr>
        <w:rPr>
          <w:lang w:val="en-US"/>
        </w:rPr>
      </w:pPr>
    </w:p>
    <w:p w14:paraId="54B53385" w14:textId="77777777" w:rsidR="00B103D4" w:rsidRDefault="00B103D4">
      <w:pPr>
        <w:rPr>
          <w:lang w:val="en-US"/>
        </w:rPr>
      </w:pPr>
    </w:p>
    <w:tbl>
      <w:tblPr>
        <w:tblW w:w="14176" w:type="dxa"/>
        <w:tblCellSpacing w:w="0" w:type="dxa"/>
        <w:tblInd w:w="-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2268"/>
        <w:gridCol w:w="1985"/>
        <w:gridCol w:w="1984"/>
        <w:gridCol w:w="1843"/>
      </w:tblGrid>
      <w:tr w:rsidR="00FE057D" w:rsidRPr="004352BB" w14:paraId="00C091DC" w14:textId="77777777" w:rsidTr="00C242E4">
        <w:trPr>
          <w:trHeight w:val="231"/>
          <w:tblCellSpacing w:w="0" w:type="dxa"/>
        </w:trPr>
        <w:tc>
          <w:tcPr>
            <w:tcW w:w="14176" w:type="dxa"/>
            <w:gridSpan w:val="6"/>
            <w:tcBorders>
              <w:top w:val="single" w:sz="18" w:space="0" w:color="FFFFFF"/>
              <w:bottom w:val="single" w:sz="18" w:space="0" w:color="000000" w:themeColor="text1"/>
            </w:tcBorders>
            <w:vAlign w:val="bottom"/>
          </w:tcPr>
          <w:p w14:paraId="79F68105" w14:textId="71284625" w:rsidR="00FE057D" w:rsidRPr="00E35909" w:rsidRDefault="00FE057D" w:rsidP="00DA68A5">
            <w:pPr>
              <w:rPr>
                <w:rFonts w:ascii="Times" w:eastAsia="Times New Roman" w:hAnsi="Times" w:cs="Calibri"/>
                <w:color w:val="000000"/>
                <w:lang w:val="en-US" w:eastAsia="da-DK"/>
              </w:rPr>
            </w:pPr>
            <w:r w:rsidRPr="00E35909">
              <w:rPr>
                <w:rFonts w:ascii="Times" w:eastAsia="Times New Roman" w:hAnsi="Times" w:cs="Calibri"/>
                <w:b/>
                <w:bCs/>
                <w:color w:val="000000"/>
                <w:lang w:val="en-US" w:eastAsia="da-DK"/>
              </w:rPr>
              <w:t>Table S2</w:t>
            </w:r>
            <w:r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 xml:space="preserve"> </w:t>
            </w:r>
            <w:r w:rsidR="00EA5828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>4</w:t>
            </w:r>
            <w:r w:rsidR="00EA5828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sym w:font="Symbol" w:char="F062"/>
            </w:r>
            <w:r w:rsidR="00EA5828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 xml:space="preserve">-hydroxycholesterol and </w:t>
            </w:r>
            <w:r w:rsidR="001267F0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>4</w:t>
            </w:r>
            <w:r w:rsidR="001267F0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sym w:font="Symbol" w:char="F062"/>
            </w:r>
            <w:r w:rsidR="001267F0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>-</w:t>
            </w:r>
            <w:r w:rsidR="00E35909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>hydroxycholesterol</w:t>
            </w:r>
            <w:r w:rsidR="001267F0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 xml:space="preserve">/cholesterol ratio as a biomarker for CYP3A4 activity </w:t>
            </w:r>
            <w:r w:rsidR="00B103D4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 xml:space="preserve">is unchanged </w:t>
            </w:r>
            <w:r w:rsidR="001267F0" w:rsidRPr="00E35909">
              <w:rPr>
                <w:rFonts w:ascii="Times" w:eastAsia="Times New Roman" w:hAnsi="Times" w:cs="Calibri"/>
                <w:color w:val="000000"/>
                <w:lang w:val="en-US" w:eastAsia="da-DK"/>
              </w:rPr>
              <w:t xml:space="preserve">in three patients with rheumatoid arthritis before and after 3 weeks and 12 weeks of treatment with an IL-6 receptor antagonist. </w:t>
            </w:r>
          </w:p>
        </w:tc>
      </w:tr>
      <w:tr w:rsidR="00C16228" w:rsidRPr="00A63223" w14:paraId="68DBE87F" w14:textId="77777777" w:rsidTr="00C94041">
        <w:trPr>
          <w:trHeight w:val="400"/>
          <w:tblCellSpacing w:w="0" w:type="dxa"/>
        </w:trPr>
        <w:tc>
          <w:tcPr>
            <w:tcW w:w="3686" w:type="dxa"/>
            <w:tcBorders>
              <w:top w:val="single" w:sz="4" w:space="0" w:color="FFFFFF" w:themeColor="background1"/>
              <w:bottom w:val="single" w:sz="18" w:space="0" w:color="000000"/>
            </w:tcBorders>
            <w:vAlign w:val="bottom"/>
            <w:hideMark/>
          </w:tcPr>
          <w:p w14:paraId="6B732374" w14:textId="77777777" w:rsidR="00C16228" w:rsidRPr="00C16228" w:rsidRDefault="00C16228" w:rsidP="00DA68A5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18" w:space="0" w:color="000000"/>
            </w:tcBorders>
            <w:vAlign w:val="bottom"/>
            <w:hideMark/>
          </w:tcPr>
          <w:p w14:paraId="5BD94BCD" w14:textId="77777777" w:rsidR="00C16228" w:rsidRDefault="00C16228" w:rsidP="00DA68A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Baseline </w:t>
            </w:r>
          </w:p>
          <w:p w14:paraId="3B240ABC" w14:textId="71B32ECD" w:rsidR="00C16228" w:rsidRPr="00C16228" w:rsidRDefault="00C16228" w:rsidP="00DA68A5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18" w:space="0" w:color="000000"/>
            </w:tcBorders>
            <w:vAlign w:val="bottom"/>
            <w:hideMark/>
          </w:tcPr>
          <w:p w14:paraId="53A82683" w14:textId="77777777" w:rsidR="00C16228" w:rsidRDefault="00C16228" w:rsidP="00DA68A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3 weeks </w:t>
            </w:r>
          </w:p>
          <w:p w14:paraId="70BC8FDB" w14:textId="78E61F9A" w:rsidR="00C16228" w:rsidRPr="00C16228" w:rsidRDefault="00C16228" w:rsidP="00DA68A5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18" w:space="0" w:color="000000"/>
            </w:tcBorders>
            <w:vAlign w:val="bottom"/>
            <w:hideMark/>
          </w:tcPr>
          <w:p w14:paraId="637BC167" w14:textId="0B351DF5" w:rsidR="00C16228" w:rsidRDefault="00C16228" w:rsidP="00DA68A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3 weeks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/Baseline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0CE7C24B" w14:textId="01B6F904" w:rsidR="00C16228" w:rsidRPr="00C16228" w:rsidRDefault="00C16228" w:rsidP="00DA68A5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GMR (95% CI)</w:t>
            </w:r>
          </w:p>
        </w:tc>
        <w:tc>
          <w:tcPr>
            <w:tcW w:w="1984" w:type="dxa"/>
            <w:tcBorders>
              <w:top w:val="single" w:sz="2" w:space="0" w:color="FFFFFF" w:themeColor="background1"/>
              <w:bottom w:val="single" w:sz="18" w:space="0" w:color="000000"/>
            </w:tcBorders>
            <w:vAlign w:val="bottom"/>
            <w:hideMark/>
          </w:tcPr>
          <w:p w14:paraId="75A6E17A" w14:textId="77777777" w:rsidR="00C16228" w:rsidRDefault="00C16228" w:rsidP="00DA68A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12 weeks </w:t>
            </w:r>
          </w:p>
          <w:p w14:paraId="321562EE" w14:textId="1E24F989" w:rsidR="00C16228" w:rsidRPr="00C16228" w:rsidRDefault="00C16228" w:rsidP="00DA68A5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Median (IQR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bottom w:val="single" w:sz="18" w:space="0" w:color="000000"/>
            </w:tcBorders>
            <w:vAlign w:val="bottom"/>
            <w:hideMark/>
          </w:tcPr>
          <w:p w14:paraId="33F99C87" w14:textId="0856F216" w:rsidR="00C16228" w:rsidRDefault="00C16228" w:rsidP="00DA68A5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2 weeks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/Baseline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79811A53" w14:textId="037B8067" w:rsidR="00C16228" w:rsidRPr="00C16228" w:rsidRDefault="00C16228" w:rsidP="00DA68A5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GMR (95% CI)</w:t>
            </w:r>
          </w:p>
        </w:tc>
      </w:tr>
      <w:tr w:rsidR="001635D1" w:rsidRPr="00A63223" w14:paraId="19D50BD5" w14:textId="77777777" w:rsidTr="009A46F6">
        <w:trPr>
          <w:trHeight w:val="259"/>
          <w:tblCellSpacing w:w="0" w:type="dxa"/>
        </w:trPr>
        <w:tc>
          <w:tcPr>
            <w:tcW w:w="3686" w:type="dxa"/>
            <w:vAlign w:val="bottom"/>
          </w:tcPr>
          <w:p w14:paraId="2B861B15" w14:textId="708DBE37" w:rsidR="001635D1" w:rsidRPr="001635D1" w:rsidRDefault="001635D1" w:rsidP="001635D1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Cholesterol</w:t>
            </w:r>
            <w:r w:rsidR="00E1492D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10^-4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ng/mL</w:t>
            </w:r>
          </w:p>
        </w:tc>
        <w:tc>
          <w:tcPr>
            <w:tcW w:w="2410" w:type="dxa"/>
            <w:vAlign w:val="bottom"/>
          </w:tcPr>
          <w:p w14:paraId="52C9C6AD" w14:textId="6F3CF2E4" w:rsidR="001635D1" w:rsidRPr="001635D1" w:rsidRDefault="001635D1" w:rsidP="001635D1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317 (1273-1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,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537)</w:t>
            </w:r>
          </w:p>
        </w:tc>
        <w:tc>
          <w:tcPr>
            <w:tcW w:w="2268" w:type="dxa"/>
            <w:vAlign w:val="bottom"/>
          </w:tcPr>
          <w:p w14:paraId="21D7B0B8" w14:textId="7CEB9AAE" w:rsidR="001635D1" w:rsidRPr="001635D1" w:rsidRDefault="001635D1" w:rsidP="001635D1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53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2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(1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,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44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3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-2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,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722)</w:t>
            </w:r>
          </w:p>
        </w:tc>
        <w:tc>
          <w:tcPr>
            <w:tcW w:w="1985" w:type="dxa"/>
            <w:vAlign w:val="bottom"/>
          </w:tcPr>
          <w:p w14:paraId="6AA33C76" w14:textId="1C939ECA" w:rsidR="001635D1" w:rsidRPr="001635D1" w:rsidRDefault="001635D1" w:rsidP="001635D1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.42 (0.54-3.75)</w:t>
            </w:r>
          </w:p>
        </w:tc>
        <w:tc>
          <w:tcPr>
            <w:tcW w:w="1984" w:type="dxa"/>
            <w:vAlign w:val="bottom"/>
          </w:tcPr>
          <w:p w14:paraId="13536EDC" w14:textId="759A0B7B" w:rsidR="001635D1" w:rsidRPr="001635D1" w:rsidRDefault="001635D1" w:rsidP="001635D1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740 (1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,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66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9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-2</w:t>
            </w:r>
            <w:r w:rsidR="00CA39D0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,</w:t>
            </w: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469)</w:t>
            </w:r>
          </w:p>
        </w:tc>
        <w:tc>
          <w:tcPr>
            <w:tcW w:w="1843" w:type="dxa"/>
            <w:vAlign w:val="bottom"/>
          </w:tcPr>
          <w:p w14:paraId="02D0A84C" w14:textId="2A06F9FF" w:rsidR="001635D1" w:rsidRPr="001635D1" w:rsidRDefault="001635D1" w:rsidP="001635D1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</w:pPr>
            <w:r w:rsidRPr="001635D1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.46 (0.43-4.96)</w:t>
            </w:r>
          </w:p>
        </w:tc>
      </w:tr>
      <w:tr w:rsidR="001635D1" w:rsidRPr="00A63223" w14:paraId="6BE3FE08" w14:textId="77777777" w:rsidTr="009A46F6">
        <w:trPr>
          <w:trHeight w:val="259"/>
          <w:tblCellSpacing w:w="0" w:type="dxa"/>
        </w:trPr>
        <w:tc>
          <w:tcPr>
            <w:tcW w:w="3686" w:type="dxa"/>
            <w:vAlign w:val="bottom"/>
            <w:hideMark/>
          </w:tcPr>
          <w:p w14:paraId="2104A4C1" w14:textId="4BC4ADBD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val="en-US"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4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sym w:font="Symbol" w:char="F062"/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-OHC ng/mL</w:t>
            </w:r>
          </w:p>
        </w:tc>
        <w:tc>
          <w:tcPr>
            <w:tcW w:w="2410" w:type="dxa"/>
            <w:vAlign w:val="bottom"/>
            <w:hideMark/>
          </w:tcPr>
          <w:p w14:paraId="4A31469F" w14:textId="107EEBC4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9.9 (16.6-26.1)</w:t>
            </w:r>
          </w:p>
        </w:tc>
        <w:tc>
          <w:tcPr>
            <w:tcW w:w="2268" w:type="dxa"/>
            <w:vAlign w:val="bottom"/>
            <w:hideMark/>
          </w:tcPr>
          <w:p w14:paraId="5F6F18AD" w14:textId="78A20841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26.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8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(20.5-27.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2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985" w:type="dxa"/>
            <w:vAlign w:val="bottom"/>
            <w:hideMark/>
          </w:tcPr>
          <w:p w14:paraId="441299A9" w14:textId="77777777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.07 (0.14-8.37)</w:t>
            </w:r>
          </w:p>
        </w:tc>
        <w:tc>
          <w:tcPr>
            <w:tcW w:w="1984" w:type="dxa"/>
            <w:vAlign w:val="bottom"/>
            <w:hideMark/>
          </w:tcPr>
          <w:p w14:paraId="189DC90E" w14:textId="1513931F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16.5 (14.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5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-24.8)</w:t>
            </w:r>
          </w:p>
        </w:tc>
        <w:tc>
          <w:tcPr>
            <w:tcW w:w="1843" w:type="dxa"/>
            <w:vAlign w:val="bottom"/>
            <w:hideMark/>
          </w:tcPr>
          <w:p w14:paraId="7836DDB2" w14:textId="77777777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0.92 (0.74-1.16)</w:t>
            </w:r>
          </w:p>
        </w:tc>
      </w:tr>
      <w:tr w:rsidR="001635D1" w:rsidRPr="00A63223" w14:paraId="2E96D0F7" w14:textId="77777777" w:rsidTr="009A46F6">
        <w:trPr>
          <w:trHeight w:val="191"/>
          <w:tblCellSpacing w:w="0" w:type="dxa"/>
        </w:trPr>
        <w:tc>
          <w:tcPr>
            <w:tcW w:w="3686" w:type="dxa"/>
            <w:vAlign w:val="bottom"/>
            <w:hideMark/>
          </w:tcPr>
          <w:p w14:paraId="59F89D70" w14:textId="49AC13AA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4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sym w:font="Symbol" w:char="F062"/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-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OHC/Cholesterol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ratio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*10^4 </w:t>
            </w:r>
          </w:p>
        </w:tc>
        <w:tc>
          <w:tcPr>
            <w:tcW w:w="2410" w:type="dxa"/>
            <w:vAlign w:val="bottom"/>
            <w:hideMark/>
          </w:tcPr>
          <w:p w14:paraId="31BCA60F" w14:textId="77777777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0.16 (0.12-0.21)</w:t>
            </w:r>
          </w:p>
        </w:tc>
        <w:tc>
          <w:tcPr>
            <w:tcW w:w="2268" w:type="dxa"/>
            <w:vAlign w:val="bottom"/>
            <w:hideMark/>
          </w:tcPr>
          <w:p w14:paraId="2D3B5528" w14:textId="77777777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0.09 (0.08-0.15)</w:t>
            </w:r>
          </w:p>
        </w:tc>
        <w:tc>
          <w:tcPr>
            <w:tcW w:w="1985" w:type="dxa"/>
            <w:vAlign w:val="bottom"/>
            <w:hideMark/>
          </w:tcPr>
          <w:p w14:paraId="583EB2DA" w14:textId="77777777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0.75 (0.15-3.77)</w:t>
            </w:r>
          </w:p>
        </w:tc>
        <w:tc>
          <w:tcPr>
            <w:tcW w:w="1984" w:type="dxa"/>
            <w:vAlign w:val="bottom"/>
            <w:hideMark/>
          </w:tcPr>
          <w:p w14:paraId="78602E6F" w14:textId="339CF9A7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0.1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0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 xml:space="preserve"> (0.09-0.1)</w:t>
            </w:r>
          </w:p>
        </w:tc>
        <w:tc>
          <w:tcPr>
            <w:tcW w:w="1843" w:type="dxa"/>
            <w:vAlign w:val="bottom"/>
            <w:hideMark/>
          </w:tcPr>
          <w:p w14:paraId="1CE23EFA" w14:textId="77777777" w:rsidR="001635D1" w:rsidRPr="00C16228" w:rsidRDefault="001635D1" w:rsidP="001635D1">
            <w:pPr>
              <w:rPr>
                <w:rFonts w:ascii="Times" w:eastAsia="Times New Roman" w:hAnsi="Times" w:cs="Calibri"/>
                <w:sz w:val="20"/>
                <w:szCs w:val="20"/>
                <w:lang w:eastAsia="da-DK"/>
              </w:rPr>
            </w:pP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eastAsia="da-DK"/>
              </w:rPr>
              <w:t>0.63 (0.19-2.13)</w:t>
            </w:r>
          </w:p>
        </w:tc>
      </w:tr>
      <w:tr w:rsidR="001635D1" w:rsidRPr="004352BB" w14:paraId="207B2F55" w14:textId="77777777" w:rsidTr="00CA1C08">
        <w:trPr>
          <w:trHeight w:val="400"/>
          <w:tblCellSpacing w:w="0" w:type="dxa"/>
        </w:trPr>
        <w:tc>
          <w:tcPr>
            <w:tcW w:w="14176" w:type="dxa"/>
            <w:gridSpan w:val="6"/>
            <w:tcBorders>
              <w:top w:val="single" w:sz="18" w:space="0" w:color="000000"/>
              <w:bottom w:val="single" w:sz="18" w:space="0" w:color="FFFFFF" w:themeColor="background1"/>
            </w:tcBorders>
            <w:vAlign w:val="bottom"/>
          </w:tcPr>
          <w:p w14:paraId="1945A943" w14:textId="296065CF" w:rsidR="001635D1" w:rsidRPr="00E622E1" w:rsidRDefault="001635D1" w:rsidP="001635D1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</w:pPr>
            <w:r w:rsidRPr="00E622E1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 xml:space="preserve">Abbreviations: </w:t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4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sym w:font="Symbol" w:char="F062"/>
            </w:r>
            <w:r w:rsidRPr="00C1622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-</w:t>
            </w:r>
            <w:r w:rsidRPr="00E622E1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OHC: 4beta-hydroxycholesterol,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 xml:space="preserve"> CI: confidence interval, </w:t>
            </w:r>
            <w:r w:rsidRPr="00E622E1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>IQ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 w:eastAsia="da-DK"/>
              </w:rPr>
              <w:t xml:space="preserve">R: interquartile range, GMR: geometric mean ratio. </w:t>
            </w:r>
          </w:p>
        </w:tc>
      </w:tr>
    </w:tbl>
    <w:p w14:paraId="78DB5644" w14:textId="79D66706" w:rsidR="00E4193E" w:rsidRDefault="00E4193E">
      <w:pPr>
        <w:rPr>
          <w:lang w:val="en-US"/>
        </w:rPr>
      </w:pPr>
    </w:p>
    <w:p w14:paraId="313B519C" w14:textId="143C5FB8" w:rsidR="00ED0A47" w:rsidRDefault="00ED0A47">
      <w:pPr>
        <w:rPr>
          <w:lang w:val="en-US"/>
        </w:rPr>
      </w:pPr>
    </w:p>
    <w:p w14:paraId="6B30C56C" w14:textId="77777777" w:rsidR="00643BC2" w:rsidRDefault="00643BC2">
      <w:pPr>
        <w:rPr>
          <w:lang w:val="en-US"/>
        </w:rPr>
      </w:pPr>
    </w:p>
    <w:p w14:paraId="4BF08A2F" w14:textId="77777777" w:rsidR="00EC3FEE" w:rsidRPr="00777D38" w:rsidRDefault="00EC3FEE">
      <w:pPr>
        <w:rPr>
          <w:lang w:val="en-US"/>
        </w:rPr>
      </w:pPr>
    </w:p>
    <w:sectPr w:rsidR="00EC3FEE" w:rsidRPr="00777D38" w:rsidSect="00F56112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35B8E" w14:textId="77777777" w:rsidR="00E3325F" w:rsidRDefault="00E3325F" w:rsidP="005E55CD">
      <w:r>
        <w:separator/>
      </w:r>
    </w:p>
  </w:endnote>
  <w:endnote w:type="continuationSeparator" w:id="0">
    <w:p w14:paraId="4F54D787" w14:textId="77777777" w:rsidR="00E3325F" w:rsidRDefault="00E3325F" w:rsidP="005E5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œE'B6ò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07070" w14:textId="77777777" w:rsidR="00E3325F" w:rsidRDefault="00E3325F" w:rsidP="005E55CD">
      <w:r>
        <w:separator/>
      </w:r>
    </w:p>
  </w:footnote>
  <w:footnote w:type="continuationSeparator" w:id="0">
    <w:p w14:paraId="15F3A3E9" w14:textId="77777777" w:rsidR="00E3325F" w:rsidRDefault="00E3325F" w:rsidP="005E55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10729"/>
    <w:multiLevelType w:val="hybridMultilevel"/>
    <w:tmpl w:val="A2D42DD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314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12"/>
    <w:rsid w:val="00002E1E"/>
    <w:rsid w:val="00021062"/>
    <w:rsid w:val="000222C0"/>
    <w:rsid w:val="00023CAE"/>
    <w:rsid w:val="00034B0A"/>
    <w:rsid w:val="000420D8"/>
    <w:rsid w:val="000448D4"/>
    <w:rsid w:val="0005287E"/>
    <w:rsid w:val="00055AA6"/>
    <w:rsid w:val="000661B0"/>
    <w:rsid w:val="00095D90"/>
    <w:rsid w:val="000A7CD1"/>
    <w:rsid w:val="000D3314"/>
    <w:rsid w:val="000F12A8"/>
    <w:rsid w:val="00125BE9"/>
    <w:rsid w:val="001267F0"/>
    <w:rsid w:val="00150A53"/>
    <w:rsid w:val="00150EB5"/>
    <w:rsid w:val="00155A90"/>
    <w:rsid w:val="00157FAE"/>
    <w:rsid w:val="001635D1"/>
    <w:rsid w:val="001707F2"/>
    <w:rsid w:val="001764F6"/>
    <w:rsid w:val="00180FDA"/>
    <w:rsid w:val="001958EE"/>
    <w:rsid w:val="001A226E"/>
    <w:rsid w:val="001A45DA"/>
    <w:rsid w:val="001B45F1"/>
    <w:rsid w:val="001C1D65"/>
    <w:rsid w:val="001D1E92"/>
    <w:rsid w:val="001E627F"/>
    <w:rsid w:val="001E63A9"/>
    <w:rsid w:val="00214434"/>
    <w:rsid w:val="00224613"/>
    <w:rsid w:val="0023745D"/>
    <w:rsid w:val="00274569"/>
    <w:rsid w:val="00281A8A"/>
    <w:rsid w:val="00287F81"/>
    <w:rsid w:val="002A3A84"/>
    <w:rsid w:val="002C3CF0"/>
    <w:rsid w:val="002C691B"/>
    <w:rsid w:val="002D2384"/>
    <w:rsid w:val="00326BDE"/>
    <w:rsid w:val="003313AD"/>
    <w:rsid w:val="00340234"/>
    <w:rsid w:val="00345A56"/>
    <w:rsid w:val="00353F81"/>
    <w:rsid w:val="00354624"/>
    <w:rsid w:val="00360458"/>
    <w:rsid w:val="00371EFC"/>
    <w:rsid w:val="003728DD"/>
    <w:rsid w:val="00380A20"/>
    <w:rsid w:val="00383C6B"/>
    <w:rsid w:val="00390E9A"/>
    <w:rsid w:val="0039226F"/>
    <w:rsid w:val="003944EB"/>
    <w:rsid w:val="00394993"/>
    <w:rsid w:val="00397BE5"/>
    <w:rsid w:val="003A1DD6"/>
    <w:rsid w:val="003A32A8"/>
    <w:rsid w:val="003C06CD"/>
    <w:rsid w:val="003C12AA"/>
    <w:rsid w:val="003D03B6"/>
    <w:rsid w:val="003D23D4"/>
    <w:rsid w:val="003F1DBF"/>
    <w:rsid w:val="003F312F"/>
    <w:rsid w:val="003F4384"/>
    <w:rsid w:val="0040064A"/>
    <w:rsid w:val="00400FEF"/>
    <w:rsid w:val="004058BD"/>
    <w:rsid w:val="0041265C"/>
    <w:rsid w:val="00426B73"/>
    <w:rsid w:val="004352BB"/>
    <w:rsid w:val="00437CF6"/>
    <w:rsid w:val="00443BB3"/>
    <w:rsid w:val="00452591"/>
    <w:rsid w:val="0046058D"/>
    <w:rsid w:val="004650B3"/>
    <w:rsid w:val="00470ED5"/>
    <w:rsid w:val="00477D7C"/>
    <w:rsid w:val="00481B4E"/>
    <w:rsid w:val="004A3870"/>
    <w:rsid w:val="004B6BA4"/>
    <w:rsid w:val="004C4E6F"/>
    <w:rsid w:val="004D60C0"/>
    <w:rsid w:val="00511CC7"/>
    <w:rsid w:val="00516E1C"/>
    <w:rsid w:val="0053136D"/>
    <w:rsid w:val="005342F1"/>
    <w:rsid w:val="00542C9E"/>
    <w:rsid w:val="00545EE3"/>
    <w:rsid w:val="00561414"/>
    <w:rsid w:val="00593637"/>
    <w:rsid w:val="005A20D9"/>
    <w:rsid w:val="005A5991"/>
    <w:rsid w:val="005A632D"/>
    <w:rsid w:val="005A6D30"/>
    <w:rsid w:val="005C536F"/>
    <w:rsid w:val="005C7E17"/>
    <w:rsid w:val="005D2818"/>
    <w:rsid w:val="005D2E20"/>
    <w:rsid w:val="005D5B03"/>
    <w:rsid w:val="005D7EC9"/>
    <w:rsid w:val="005E55CD"/>
    <w:rsid w:val="005F1F2E"/>
    <w:rsid w:val="00611F8E"/>
    <w:rsid w:val="00612CDA"/>
    <w:rsid w:val="00624F5D"/>
    <w:rsid w:val="006328A7"/>
    <w:rsid w:val="00643BC2"/>
    <w:rsid w:val="0065020E"/>
    <w:rsid w:val="0066064D"/>
    <w:rsid w:val="00664C1C"/>
    <w:rsid w:val="006730F7"/>
    <w:rsid w:val="00677D7F"/>
    <w:rsid w:val="0068214F"/>
    <w:rsid w:val="006821CF"/>
    <w:rsid w:val="006979C3"/>
    <w:rsid w:val="006A6FF3"/>
    <w:rsid w:val="006D4B20"/>
    <w:rsid w:val="006D772F"/>
    <w:rsid w:val="006E37C1"/>
    <w:rsid w:val="006F2CC4"/>
    <w:rsid w:val="00700352"/>
    <w:rsid w:val="00720239"/>
    <w:rsid w:val="00723CC8"/>
    <w:rsid w:val="00734447"/>
    <w:rsid w:val="00753857"/>
    <w:rsid w:val="00773AF5"/>
    <w:rsid w:val="00777695"/>
    <w:rsid w:val="00777D38"/>
    <w:rsid w:val="007819F1"/>
    <w:rsid w:val="00796B64"/>
    <w:rsid w:val="007B3D56"/>
    <w:rsid w:val="007B4212"/>
    <w:rsid w:val="007C2EBE"/>
    <w:rsid w:val="007C359A"/>
    <w:rsid w:val="007F55A3"/>
    <w:rsid w:val="00804B3E"/>
    <w:rsid w:val="00812DDE"/>
    <w:rsid w:val="0083638E"/>
    <w:rsid w:val="00847973"/>
    <w:rsid w:val="00852DFE"/>
    <w:rsid w:val="00865406"/>
    <w:rsid w:val="00877668"/>
    <w:rsid w:val="00880681"/>
    <w:rsid w:val="008A1E19"/>
    <w:rsid w:val="008A38C8"/>
    <w:rsid w:val="008A46D0"/>
    <w:rsid w:val="008B5574"/>
    <w:rsid w:val="008C6C5C"/>
    <w:rsid w:val="008E1310"/>
    <w:rsid w:val="009025D3"/>
    <w:rsid w:val="009029C5"/>
    <w:rsid w:val="00936B60"/>
    <w:rsid w:val="009400B0"/>
    <w:rsid w:val="00954A50"/>
    <w:rsid w:val="0095624B"/>
    <w:rsid w:val="0096144D"/>
    <w:rsid w:val="00973D7E"/>
    <w:rsid w:val="00975CC0"/>
    <w:rsid w:val="009862A1"/>
    <w:rsid w:val="0098685F"/>
    <w:rsid w:val="009876B5"/>
    <w:rsid w:val="009A46F6"/>
    <w:rsid w:val="009B0B6E"/>
    <w:rsid w:val="009D224C"/>
    <w:rsid w:val="009D3242"/>
    <w:rsid w:val="00A147D8"/>
    <w:rsid w:val="00A56F24"/>
    <w:rsid w:val="00A636B3"/>
    <w:rsid w:val="00A7555C"/>
    <w:rsid w:val="00A81052"/>
    <w:rsid w:val="00AA1B27"/>
    <w:rsid w:val="00AA25D6"/>
    <w:rsid w:val="00AB3CEF"/>
    <w:rsid w:val="00AE4188"/>
    <w:rsid w:val="00AF69E8"/>
    <w:rsid w:val="00B03E9F"/>
    <w:rsid w:val="00B103D4"/>
    <w:rsid w:val="00B116B8"/>
    <w:rsid w:val="00B11731"/>
    <w:rsid w:val="00B303B1"/>
    <w:rsid w:val="00B305D2"/>
    <w:rsid w:val="00B355FE"/>
    <w:rsid w:val="00B459A8"/>
    <w:rsid w:val="00B54160"/>
    <w:rsid w:val="00B54D51"/>
    <w:rsid w:val="00B720D1"/>
    <w:rsid w:val="00BA7B3D"/>
    <w:rsid w:val="00BE2D0D"/>
    <w:rsid w:val="00BE74D5"/>
    <w:rsid w:val="00BF54BA"/>
    <w:rsid w:val="00BF5CC9"/>
    <w:rsid w:val="00C066AB"/>
    <w:rsid w:val="00C07528"/>
    <w:rsid w:val="00C13D30"/>
    <w:rsid w:val="00C16228"/>
    <w:rsid w:val="00C207F7"/>
    <w:rsid w:val="00C242E4"/>
    <w:rsid w:val="00C30897"/>
    <w:rsid w:val="00C31A5C"/>
    <w:rsid w:val="00C568E2"/>
    <w:rsid w:val="00C6743C"/>
    <w:rsid w:val="00C9365D"/>
    <w:rsid w:val="00C94041"/>
    <w:rsid w:val="00CA39D0"/>
    <w:rsid w:val="00CA41B5"/>
    <w:rsid w:val="00CB4374"/>
    <w:rsid w:val="00CD479D"/>
    <w:rsid w:val="00CD7498"/>
    <w:rsid w:val="00CE231B"/>
    <w:rsid w:val="00CE247B"/>
    <w:rsid w:val="00CE2BFF"/>
    <w:rsid w:val="00D01E74"/>
    <w:rsid w:val="00D01E8B"/>
    <w:rsid w:val="00D10BF2"/>
    <w:rsid w:val="00D23EE6"/>
    <w:rsid w:val="00D2763E"/>
    <w:rsid w:val="00D30162"/>
    <w:rsid w:val="00D3052D"/>
    <w:rsid w:val="00D35404"/>
    <w:rsid w:val="00D51ACF"/>
    <w:rsid w:val="00D55BD2"/>
    <w:rsid w:val="00D573CA"/>
    <w:rsid w:val="00D6188A"/>
    <w:rsid w:val="00D84D8A"/>
    <w:rsid w:val="00D8530C"/>
    <w:rsid w:val="00DA07EE"/>
    <w:rsid w:val="00DD2F1C"/>
    <w:rsid w:val="00DD3329"/>
    <w:rsid w:val="00DE12E8"/>
    <w:rsid w:val="00DE4C29"/>
    <w:rsid w:val="00DF25CE"/>
    <w:rsid w:val="00DF69A3"/>
    <w:rsid w:val="00E0324F"/>
    <w:rsid w:val="00E06B12"/>
    <w:rsid w:val="00E14517"/>
    <w:rsid w:val="00E1492D"/>
    <w:rsid w:val="00E234D8"/>
    <w:rsid w:val="00E3325F"/>
    <w:rsid w:val="00E33E26"/>
    <w:rsid w:val="00E35909"/>
    <w:rsid w:val="00E417F2"/>
    <w:rsid w:val="00E4193E"/>
    <w:rsid w:val="00E4494D"/>
    <w:rsid w:val="00E4649E"/>
    <w:rsid w:val="00E526CC"/>
    <w:rsid w:val="00E622E1"/>
    <w:rsid w:val="00E701FD"/>
    <w:rsid w:val="00E91C6B"/>
    <w:rsid w:val="00E92F55"/>
    <w:rsid w:val="00EA5828"/>
    <w:rsid w:val="00EA7F4F"/>
    <w:rsid w:val="00EB1F03"/>
    <w:rsid w:val="00EB6BF4"/>
    <w:rsid w:val="00EC3FEE"/>
    <w:rsid w:val="00EC7936"/>
    <w:rsid w:val="00ED0A47"/>
    <w:rsid w:val="00EE1C8A"/>
    <w:rsid w:val="00EE1F8F"/>
    <w:rsid w:val="00F01B7F"/>
    <w:rsid w:val="00F06950"/>
    <w:rsid w:val="00F10453"/>
    <w:rsid w:val="00F1155D"/>
    <w:rsid w:val="00F115B5"/>
    <w:rsid w:val="00F27782"/>
    <w:rsid w:val="00F3564B"/>
    <w:rsid w:val="00F3726A"/>
    <w:rsid w:val="00F50D84"/>
    <w:rsid w:val="00F5546F"/>
    <w:rsid w:val="00F56112"/>
    <w:rsid w:val="00F8498D"/>
    <w:rsid w:val="00F87B33"/>
    <w:rsid w:val="00F911D7"/>
    <w:rsid w:val="00F92CD9"/>
    <w:rsid w:val="00F92DEA"/>
    <w:rsid w:val="00FA14C2"/>
    <w:rsid w:val="00FA1C46"/>
    <w:rsid w:val="00FB6207"/>
    <w:rsid w:val="00FC4311"/>
    <w:rsid w:val="00FD6707"/>
    <w:rsid w:val="00FE057D"/>
    <w:rsid w:val="00FE0B37"/>
    <w:rsid w:val="00FE0DFE"/>
    <w:rsid w:val="00FE28FB"/>
    <w:rsid w:val="00FE33E9"/>
    <w:rsid w:val="00FE790D"/>
    <w:rsid w:val="00F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7F873"/>
  <w15:chartTrackingRefBased/>
  <w15:docId w15:val="{D2769E9A-27E2-AA4B-B3E1-E0478392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F5611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5611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5611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5611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56112"/>
    <w:rPr>
      <w:b/>
      <w:bCs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unhideWhenUsed/>
    <w:rsid w:val="005D7E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5D7EC9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5E55C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E55CD"/>
  </w:style>
  <w:style w:type="paragraph" w:styleId="Sidefod">
    <w:name w:val="footer"/>
    <w:basedOn w:val="Normal"/>
    <w:link w:val="SidefodTegn"/>
    <w:uiPriority w:val="99"/>
    <w:unhideWhenUsed/>
    <w:rsid w:val="005E55C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E55CD"/>
  </w:style>
  <w:style w:type="paragraph" w:styleId="Ingenafstand">
    <w:name w:val="No Spacing"/>
    <w:uiPriority w:val="1"/>
    <w:qFormat/>
    <w:rsid w:val="00D10BF2"/>
  </w:style>
  <w:style w:type="paragraph" w:styleId="Billedtekst">
    <w:name w:val="caption"/>
    <w:basedOn w:val="Normal"/>
    <w:next w:val="Normal"/>
    <w:uiPriority w:val="35"/>
    <w:semiHidden/>
    <w:unhideWhenUsed/>
    <w:qFormat/>
    <w:rsid w:val="00021062"/>
    <w:pPr>
      <w:spacing w:after="200"/>
    </w:pPr>
    <w:rPr>
      <w:i/>
      <w:iCs/>
      <w:color w:val="44546A" w:themeColor="text2"/>
      <w:sz w:val="18"/>
      <w:szCs w:val="18"/>
    </w:rPr>
  </w:style>
  <w:style w:type="paragraph" w:styleId="Listeafsnit">
    <w:name w:val="List Paragraph"/>
    <w:basedOn w:val="Normal"/>
    <w:uiPriority w:val="34"/>
    <w:qFormat/>
    <w:rsid w:val="00CA41B5"/>
    <w:pPr>
      <w:spacing w:after="160" w:line="256" w:lineRule="auto"/>
      <w:ind w:left="720"/>
      <w:contextualSpacing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964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athrine Dalgård Dunvald</dc:creator>
  <cp:keywords/>
  <dc:description/>
  <cp:lastModifiedBy>Ann-Cathrine Dalgård Dunvald</cp:lastModifiedBy>
  <cp:revision>18</cp:revision>
  <dcterms:created xsi:type="dcterms:W3CDTF">2022-10-27T09:46:00Z</dcterms:created>
  <dcterms:modified xsi:type="dcterms:W3CDTF">2023-01-17T13:03:00Z</dcterms:modified>
</cp:coreProperties>
</file>